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516D" w:rsidRPr="00105F60" w:rsidRDefault="0062516D" w:rsidP="0062516D">
      <w:pPr>
        <w:rPr>
          <w:rFonts w:asciiTheme="minorBidi" w:hAnsiTheme="minorBidi"/>
          <w:b/>
          <w:bCs/>
          <w:sz w:val="16"/>
          <w:szCs w:val="16"/>
        </w:rPr>
      </w:pPr>
      <w:r w:rsidRPr="00105F60">
        <w:rPr>
          <w:rFonts w:asciiTheme="minorBidi" w:hAnsiTheme="minorBidi"/>
          <w:b/>
          <w:bCs/>
          <w:sz w:val="16"/>
          <w:szCs w:val="16"/>
        </w:rPr>
        <w:t xml:space="preserve">Table </w:t>
      </w:r>
      <w:r w:rsidR="0067657A" w:rsidRPr="00105F60">
        <w:rPr>
          <w:rFonts w:asciiTheme="minorBidi" w:hAnsiTheme="minorBidi"/>
          <w:b/>
          <w:bCs/>
          <w:sz w:val="16"/>
          <w:szCs w:val="16"/>
        </w:rPr>
        <w:t>S</w:t>
      </w:r>
      <w:r w:rsidRPr="00105F60">
        <w:rPr>
          <w:rFonts w:asciiTheme="minorBidi" w:hAnsiTheme="minorBidi"/>
          <w:b/>
          <w:bCs/>
          <w:sz w:val="16"/>
          <w:szCs w:val="16"/>
        </w:rPr>
        <w:t>1</w:t>
      </w:r>
      <w:r w:rsidR="0067657A" w:rsidRPr="00105F60">
        <w:rPr>
          <w:rFonts w:asciiTheme="minorBidi" w:hAnsiTheme="minorBidi"/>
          <w:b/>
          <w:bCs/>
          <w:sz w:val="16"/>
          <w:szCs w:val="16"/>
        </w:rPr>
        <w:t>: Oncomine dataset reference list</w:t>
      </w:r>
    </w:p>
    <w:p w:rsidR="0062516D" w:rsidRPr="00105F60" w:rsidRDefault="0062516D" w:rsidP="0062516D">
      <w:pPr>
        <w:rPr>
          <w:rFonts w:asciiTheme="minorBidi" w:hAnsiTheme="minorBidi"/>
          <w:sz w:val="16"/>
          <w:szCs w:val="16"/>
        </w:rPr>
      </w:pPr>
    </w:p>
    <w:tbl>
      <w:tblPr>
        <w:tblStyle w:val="TableGrid1"/>
        <w:tblW w:w="5000" w:type="pct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515"/>
        <w:gridCol w:w="1579"/>
        <w:gridCol w:w="3686"/>
        <w:gridCol w:w="3462"/>
      </w:tblGrid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Ref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Oncomine dataset</w:t>
            </w:r>
          </w:p>
        </w:tc>
        <w:tc>
          <w:tcPr>
            <w:tcW w:w="199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 xml:space="preserve">Publication </w:t>
            </w:r>
          </w:p>
        </w:tc>
        <w:tc>
          <w:tcPr>
            <w:tcW w:w="1874" w:type="pct"/>
          </w:tcPr>
          <w:p w:rsidR="008D34A9" w:rsidRPr="00105F60" w:rsidRDefault="008D34A9" w:rsidP="0043455F">
            <w:pPr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 xml:space="preserve">Tumour samples histology and </w:t>
            </w:r>
            <w:r w:rsidR="0043455F" w:rsidRPr="00105F60">
              <w:rPr>
                <w:rFonts w:asciiTheme="minorBidi" w:eastAsia="Times New Roman" w:hAnsiTheme="minorBidi"/>
                <w:b/>
                <w:color w:val="000000"/>
                <w:sz w:val="16"/>
                <w:szCs w:val="16"/>
              </w:rPr>
              <w:t>staging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laveri Bladder 2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laveri E et al. (2005) Clin Cancer Res 11: 4044-4055.</w:t>
            </w:r>
          </w:p>
        </w:tc>
        <w:tc>
          <w:tcPr>
            <w:tcW w:w="1874" w:type="pct"/>
          </w:tcPr>
          <w:p w:rsidR="008D34A9" w:rsidRPr="00105F60" w:rsidRDefault="0043455F" w:rsidP="0043455F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74 </w:t>
            </w:r>
            <w:r w:rsidR="00274152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Transitional and </w:t>
            </w:r>
            <w:r w:rsidR="00B27EF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 invasive squamous cell; stage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  <w:r w:rsidR="00B27EF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a-</w:t>
            </w:r>
            <w:r w:rsidR="00274152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. 3 normal. 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anchez-Carbayo Bladder 2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rPr>
                <w:rFonts w:asciiTheme="minorBidi" w:hAnsiTheme="minorBidi"/>
                <w:sz w:val="16"/>
                <w:szCs w:val="16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Sanchez-Carbayo M et al.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2006) J Clin Oncol 24: 778-789.</w:t>
            </w:r>
          </w:p>
        </w:tc>
        <w:tc>
          <w:tcPr>
            <w:tcW w:w="1874" w:type="pct"/>
          </w:tcPr>
          <w:p w:rsidR="008D34A9" w:rsidRPr="00105F60" w:rsidRDefault="0043455F" w:rsidP="0043455F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1 infiltrating and 28 superficial; staging not described. 48 normal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redel Brain 2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tabs>
                <w:tab w:val="left" w:pos="1088"/>
              </w:tabs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redel M et al. (2005) Cancer Res 65: 8679-8689.</w:t>
            </w:r>
          </w:p>
        </w:tc>
        <w:tc>
          <w:tcPr>
            <w:tcW w:w="1874" w:type="pct"/>
          </w:tcPr>
          <w:p w:rsidR="008D34A9" w:rsidRPr="00105F60" w:rsidRDefault="0043455F" w:rsidP="00B27EF5">
            <w:pPr>
              <w:tabs>
                <w:tab w:val="left" w:pos="1088"/>
              </w:tabs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 glioblastomas (including 2 gliosarcomas), 8 oligodendrogliomas (5 oligodendrogliomas, 3 anaplastic oligodendrogliomas), 6 anaplastic oligoastrocytomas, 5 astrocytic tumors</w:t>
            </w:r>
            <w:r w:rsidR="00B27EF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stage 1-3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. 4 normal. </w:t>
            </w:r>
          </w:p>
        </w:tc>
      </w:tr>
      <w:tr w:rsidR="008D34A9" w:rsidRPr="00105F60" w:rsidTr="00256B59">
        <w:trPr>
          <w:trHeight w:val="259"/>
        </w:trPr>
        <w:tc>
          <w:tcPr>
            <w:tcW w:w="279" w:type="pct"/>
            <w:shd w:val="clear" w:color="auto" w:fill="auto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4" w:type="pct"/>
            <w:shd w:val="clear" w:color="auto" w:fill="auto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rench Brain</w:t>
            </w:r>
          </w:p>
        </w:tc>
        <w:tc>
          <w:tcPr>
            <w:tcW w:w="1994" w:type="pct"/>
            <w:shd w:val="clear" w:color="auto" w:fill="auto"/>
            <w:noWrap/>
          </w:tcPr>
          <w:p w:rsidR="008D34A9" w:rsidRPr="00105F60" w:rsidRDefault="008D34A9" w:rsidP="008D34A9">
            <w:pPr>
              <w:spacing w:before="100" w:beforeAutospacing="1" w:after="100" w:afterAutospacing="1"/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rench PJ et al. (2005) Cancer Res 65: 11335-11344.</w:t>
            </w:r>
          </w:p>
        </w:tc>
        <w:tc>
          <w:tcPr>
            <w:tcW w:w="1874" w:type="pct"/>
            <w:shd w:val="clear" w:color="auto" w:fill="auto"/>
          </w:tcPr>
          <w:p w:rsidR="008D34A9" w:rsidRPr="00105F60" w:rsidRDefault="0043455F" w:rsidP="0043455F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23 anaplastic oligodendroglioma, 4 anaplastic oligoastrocytoma; staging not described. 6 normal. 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ee Brain</w:t>
            </w:r>
          </w:p>
        </w:tc>
        <w:tc>
          <w:tcPr>
            <w:tcW w:w="1994" w:type="pct"/>
            <w:noWrap/>
          </w:tcPr>
          <w:p w:rsidR="008D34A9" w:rsidRPr="00C14707" w:rsidRDefault="008D34A9" w:rsidP="008D34A9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Lee J et al. (2006) Cancer Cell 9: 391-403.</w:t>
            </w:r>
          </w:p>
        </w:tc>
        <w:tc>
          <w:tcPr>
            <w:tcW w:w="1874" w:type="pct"/>
          </w:tcPr>
          <w:p w:rsidR="008D34A9" w:rsidRPr="00105F60" w:rsidRDefault="00256B59" w:rsidP="00256B59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2</w:t>
            </w:r>
            <w:r w:rsidR="0043455F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brain and CNS; staging not described. 3 normal neural stem cell samples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26 brain and CNS cancer cell lines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urat Brain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urat A et al. (2008) J Clin Oncol 26: 3015-3024.</w:t>
            </w:r>
          </w:p>
        </w:tc>
        <w:tc>
          <w:tcPr>
            <w:tcW w:w="1874" w:type="pct"/>
          </w:tcPr>
          <w:p w:rsidR="008D34A9" w:rsidRPr="00105F60" w:rsidRDefault="00EA527B" w:rsidP="00EA527B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80 glioblastomas; staging not described. 4 normal. 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omeroy Brain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omeroy SL et al. (2002) Nature 415: 436-442.</w:t>
            </w:r>
          </w:p>
        </w:tc>
        <w:tc>
          <w:tcPr>
            <w:tcW w:w="1874" w:type="pct"/>
          </w:tcPr>
          <w:p w:rsidR="008D34A9" w:rsidRPr="00105F60" w:rsidRDefault="00EA527B" w:rsidP="00EA527B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1 malignant gliomas; stage 3-4. 4 normal cerebellum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ab/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ickman Brain</w:t>
            </w:r>
          </w:p>
        </w:tc>
        <w:tc>
          <w:tcPr>
            <w:tcW w:w="1994" w:type="pct"/>
            <w:noWrap/>
          </w:tcPr>
          <w:p w:rsidR="008D34A9" w:rsidRPr="00C14707" w:rsidRDefault="008D34A9" w:rsidP="008D34A9">
            <w:pPr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Rickman DS et al. (2001) Cancer Res 61: 6885-6891.</w:t>
            </w:r>
          </w:p>
        </w:tc>
        <w:tc>
          <w:tcPr>
            <w:tcW w:w="1874" w:type="pct"/>
          </w:tcPr>
          <w:p w:rsidR="008D34A9" w:rsidRPr="00105F60" w:rsidRDefault="00EA527B" w:rsidP="00EA527B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 astrocytomas; stage 1-4. 6 normal temporal lobe samples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n Brain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n L et al. (2006) Cancer Cell 9: 287-300.</w:t>
            </w:r>
          </w:p>
        </w:tc>
        <w:tc>
          <w:tcPr>
            <w:tcW w:w="1874" w:type="pct"/>
          </w:tcPr>
          <w:p w:rsidR="008D34A9" w:rsidRPr="00105F60" w:rsidRDefault="00EA527B" w:rsidP="00EA527B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7 brain and CNS; stages 2-4. 23 normal brain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CGA Brain</w:t>
            </w:r>
          </w:p>
        </w:tc>
        <w:tc>
          <w:tcPr>
            <w:tcW w:w="1994" w:type="pct"/>
            <w:noWrap/>
          </w:tcPr>
          <w:p w:rsidR="008D34A9" w:rsidRPr="00105F60" w:rsidRDefault="008D34A9" w:rsidP="00BD753E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hAnsiTheme="minorBidi"/>
                <w:color w:val="000000"/>
                <w:sz w:val="16"/>
                <w:szCs w:val="16"/>
              </w:rPr>
              <w:t>The Cancer Genome Atlas - Glioblastoma Gene Expression Data</w:t>
            </w:r>
          </w:p>
          <w:p w:rsidR="008D34A9" w:rsidRPr="00105F60" w:rsidRDefault="00F57194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hyperlink r:id="rId5" w:history="1">
              <w:r w:rsidR="008D34A9" w:rsidRPr="00105F60">
                <w:rPr>
                  <w:rStyle w:val="Hyperlink"/>
                  <w:rFonts w:asciiTheme="minorBidi" w:eastAsia="Times New Roman" w:hAnsiTheme="minorBidi"/>
                  <w:sz w:val="16"/>
                  <w:szCs w:val="16"/>
                </w:rPr>
                <w:t>http://tcga-data.nci.nih.gov/tcga/</w:t>
              </w:r>
            </w:hyperlink>
          </w:p>
        </w:tc>
        <w:tc>
          <w:tcPr>
            <w:tcW w:w="1874" w:type="pct"/>
          </w:tcPr>
          <w:p w:rsidR="008D34A9" w:rsidRPr="00105F60" w:rsidRDefault="00EA527B" w:rsidP="00253104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hAnsiTheme="minorBidi"/>
                <w:color w:val="000000"/>
                <w:sz w:val="16"/>
                <w:szCs w:val="16"/>
              </w:rPr>
              <w:t xml:space="preserve">525 glioblastoma; staging not </w:t>
            </w:r>
            <w:r w:rsidR="00253104" w:rsidRPr="00105F60">
              <w:rPr>
                <w:rFonts w:asciiTheme="minorBidi" w:hAnsiTheme="minorBidi"/>
                <w:color w:val="000000"/>
                <w:sz w:val="16"/>
                <w:szCs w:val="16"/>
              </w:rPr>
              <w:t>described. 10 normal brain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Finak Breast</w:t>
            </w:r>
          </w:p>
        </w:tc>
        <w:tc>
          <w:tcPr>
            <w:tcW w:w="1994" w:type="pct"/>
            <w:noWrap/>
          </w:tcPr>
          <w:p w:rsidR="008D34A9" w:rsidRPr="00C14707" w:rsidRDefault="008D34A9" w:rsidP="008D34A9">
            <w:pPr>
              <w:rPr>
                <w:rFonts w:asciiTheme="minorBidi" w:hAnsiTheme="minorBidi"/>
                <w:sz w:val="16"/>
                <w:szCs w:val="16"/>
                <w:lang w:val="fr-FR"/>
              </w:rPr>
            </w:pPr>
            <w:bookmarkStart w:id="0" w:name="_ENREF_1"/>
            <w:r w:rsidRPr="00C14707">
              <w:rPr>
                <w:rFonts w:asciiTheme="minorBidi" w:hAnsiTheme="minorBidi"/>
                <w:sz w:val="16"/>
                <w:szCs w:val="16"/>
                <w:lang w:val="fr-FR"/>
              </w:rPr>
              <w:t>Finak G et al. (2008). Nat Med 14, 518-527.</w:t>
            </w:r>
            <w:bookmarkEnd w:id="0"/>
          </w:p>
        </w:tc>
        <w:tc>
          <w:tcPr>
            <w:tcW w:w="1874" w:type="pct"/>
          </w:tcPr>
          <w:p w:rsidR="008D34A9" w:rsidRPr="00105F60" w:rsidRDefault="00FA636B" w:rsidP="00537DDE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 xml:space="preserve">53 breast tumor stroma from 50 ductal and 3 lobular invasive carcinomas; </w:t>
            </w:r>
            <w:r w:rsidR="00537DDE" w:rsidRPr="00105F60">
              <w:rPr>
                <w:rFonts w:asciiTheme="minorBidi" w:hAnsiTheme="minorBidi"/>
                <w:sz w:val="16"/>
                <w:szCs w:val="16"/>
              </w:rPr>
              <w:t xml:space="preserve">stage 1-3. </w:t>
            </w:r>
            <w:r w:rsidRPr="00105F60">
              <w:rPr>
                <w:rFonts w:asciiTheme="minorBidi" w:hAnsiTheme="minorBidi"/>
                <w:sz w:val="16"/>
                <w:szCs w:val="16"/>
              </w:rPr>
              <w:t xml:space="preserve">6 normal breast stroma. 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a Breast 4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a X-J et al. (2009) Breast Cancer Res 11.</w:t>
            </w:r>
          </w:p>
        </w:tc>
        <w:tc>
          <w:tcPr>
            <w:tcW w:w="1874" w:type="pct"/>
          </w:tcPr>
          <w:p w:rsidR="008D34A9" w:rsidRPr="00105F60" w:rsidRDefault="008E52A5" w:rsidP="008E52A5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20 ductal in situ and 18 invasive ductal breast carcinoma; stage 1-3. 28 normal breat. 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erou Breast</w:t>
            </w:r>
          </w:p>
        </w:tc>
        <w:tc>
          <w:tcPr>
            <w:tcW w:w="1994" w:type="pct"/>
            <w:noWrap/>
          </w:tcPr>
          <w:p w:rsidR="008D34A9" w:rsidRPr="00105F60" w:rsidRDefault="008D34A9" w:rsidP="00BD753E">
            <w:pPr>
              <w:rPr>
                <w:rFonts w:asciiTheme="minorBidi" w:hAnsiTheme="minorBidi"/>
                <w:sz w:val="16"/>
                <w:szCs w:val="16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Perou CM, Sorlie T, Eisen MB, van de Rijn M, Jeffrey SS, et al.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2000) Molecular portraits of human breast tumours. Nature 406: 747-752.</w:t>
            </w:r>
          </w:p>
        </w:tc>
        <w:tc>
          <w:tcPr>
            <w:tcW w:w="1874" w:type="pct"/>
          </w:tcPr>
          <w:p w:rsidR="008D34A9" w:rsidRPr="00105F60" w:rsidRDefault="008E52A5" w:rsidP="008E52A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62 breast carcinoma; stage 1-3. 3 normal breast. 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advanyi Breast</w:t>
            </w:r>
          </w:p>
        </w:tc>
        <w:tc>
          <w:tcPr>
            <w:tcW w:w="1994" w:type="pct"/>
            <w:noWrap/>
          </w:tcPr>
          <w:p w:rsidR="008D34A9" w:rsidRPr="00C14707" w:rsidRDefault="008E52A5" w:rsidP="008E52A5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Radvanyi L </w:t>
            </w:r>
            <w:r w:rsidR="008D34A9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et al. (2005) 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PNAS</w:t>
            </w:r>
            <w:r w:rsidR="008D34A9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102: 11005-11010.</w:t>
            </w:r>
          </w:p>
        </w:tc>
        <w:tc>
          <w:tcPr>
            <w:tcW w:w="1874" w:type="pct"/>
          </w:tcPr>
          <w:p w:rsidR="008D34A9" w:rsidRPr="00105F60" w:rsidRDefault="008E52A5" w:rsidP="008E52A5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 breast carcinoma; stage 1-3. 9 normal breast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orlie Breast</w:t>
            </w:r>
          </w:p>
        </w:tc>
        <w:tc>
          <w:tcPr>
            <w:tcW w:w="1994" w:type="pct"/>
            <w:noWrap/>
          </w:tcPr>
          <w:p w:rsidR="008D34A9" w:rsidRPr="00C14707" w:rsidRDefault="008D34A9" w:rsidP="008D34A9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Sørlie T et al. (2001). PNAS 98: 10869-10874.</w:t>
            </w:r>
          </w:p>
        </w:tc>
        <w:tc>
          <w:tcPr>
            <w:tcW w:w="1874" w:type="pct"/>
          </w:tcPr>
          <w:p w:rsidR="008D34A9" w:rsidRPr="00105F60" w:rsidRDefault="008E52A5" w:rsidP="008E52A5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78 breast carcinoma and 3 fibroadenoma; staging not described. 4 normal breast. 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Sorlie Breast 2 </w:t>
            </w:r>
          </w:p>
        </w:tc>
        <w:tc>
          <w:tcPr>
            <w:tcW w:w="1994" w:type="pct"/>
            <w:noWrap/>
          </w:tcPr>
          <w:p w:rsidR="008D34A9" w:rsidRPr="00C14707" w:rsidRDefault="008D34A9" w:rsidP="008D34A9">
            <w:pPr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Sørlie T et al. (2003) PNAS 100: 8418-8423.</w:t>
            </w:r>
          </w:p>
        </w:tc>
        <w:tc>
          <w:tcPr>
            <w:tcW w:w="1874" w:type="pct"/>
          </w:tcPr>
          <w:p w:rsidR="008D34A9" w:rsidRPr="00105F60" w:rsidRDefault="008E52A5" w:rsidP="008E52A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0 breast carcinoma and 3 fibroadenoma; stage . 4 normal breast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CGA Breast</w:t>
            </w:r>
          </w:p>
        </w:tc>
        <w:tc>
          <w:tcPr>
            <w:tcW w:w="1994" w:type="pct"/>
            <w:noWrap/>
          </w:tcPr>
          <w:p w:rsidR="008D34A9" w:rsidRPr="00105F60" w:rsidRDefault="008D34A9" w:rsidP="00BD753E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hAnsiTheme="minorBidi"/>
                <w:color w:val="000000"/>
                <w:sz w:val="16"/>
                <w:szCs w:val="16"/>
              </w:rPr>
              <w:t>The Cancer Genome Atlas - Invasive Breast Carcinoma Gene Expression Data</w:t>
            </w:r>
          </w:p>
          <w:p w:rsidR="008D34A9" w:rsidRPr="00105F60" w:rsidRDefault="00F57194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hyperlink r:id="rId6" w:history="1">
              <w:r w:rsidR="008D34A9" w:rsidRPr="00105F60">
                <w:rPr>
                  <w:rStyle w:val="Hyperlink"/>
                  <w:rFonts w:asciiTheme="minorBidi" w:eastAsia="Times New Roman" w:hAnsiTheme="minorBidi"/>
                  <w:sz w:val="16"/>
                  <w:szCs w:val="16"/>
                </w:rPr>
                <w:t>http://tcga-data.nci.nih.gov/tcga/</w:t>
              </w:r>
            </w:hyperlink>
          </w:p>
        </w:tc>
        <w:tc>
          <w:tcPr>
            <w:tcW w:w="1874" w:type="pct"/>
          </w:tcPr>
          <w:p w:rsidR="008D34A9" w:rsidRPr="00105F60" w:rsidRDefault="008E52A5" w:rsidP="008E52A5">
            <w:pPr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hAnsiTheme="minorBidi"/>
                <w:color w:val="000000"/>
                <w:sz w:val="16"/>
                <w:szCs w:val="16"/>
              </w:rPr>
              <w:t>532 invasive breast carcinoma and 3 paired metastatic; stage  61 paired normal breast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urashvili Breast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urashvili G et al. (2007) BMC Cancer 7: 55.</w:t>
            </w:r>
          </w:p>
        </w:tc>
        <w:tc>
          <w:tcPr>
            <w:tcW w:w="1874" w:type="pct"/>
          </w:tcPr>
          <w:p w:rsidR="008D34A9" w:rsidRPr="00105F60" w:rsidRDefault="0015332D" w:rsidP="0015332D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ductal and 5 lobular breast carcinoma; stage 1-3. 10 normal duct and 10 normal lobules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Zhao Breast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Zhao H et al. (2004) Molecular Biology of the Cell 15: 2523-2536.</w:t>
            </w:r>
          </w:p>
        </w:tc>
        <w:tc>
          <w:tcPr>
            <w:tcW w:w="1874" w:type="pct"/>
          </w:tcPr>
          <w:p w:rsidR="008D34A9" w:rsidRPr="00105F60" w:rsidRDefault="0015332D" w:rsidP="0015332D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1 breast carcinomas; stage 1-3. 5 normal breast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yeon Multi-cancer</w:t>
            </w:r>
          </w:p>
        </w:tc>
        <w:tc>
          <w:tcPr>
            <w:tcW w:w="1994" w:type="pct"/>
            <w:noWrap/>
          </w:tcPr>
          <w:p w:rsidR="008D34A9" w:rsidRPr="00C14707" w:rsidRDefault="008D34A9" w:rsidP="008D34A9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Pyeon D et al. (2007) Cancer Res 67: 4605-4619.</w:t>
            </w:r>
          </w:p>
        </w:tc>
        <w:tc>
          <w:tcPr>
            <w:tcW w:w="1874" w:type="pct"/>
          </w:tcPr>
          <w:p w:rsidR="0015332D" w:rsidRPr="00105F60" w:rsidRDefault="008E52A5" w:rsidP="0015332D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2 head and neck cancers</w:t>
            </w:r>
            <w:r w:rsidR="0015332D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stage 1-4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14</w:t>
            </w:r>
            <w:r w:rsidR="0015332D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head and neck normals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</w:p>
          <w:p w:rsidR="008D34A9" w:rsidRPr="00105F60" w:rsidRDefault="008E52A5" w:rsidP="0015332D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</w:t>
            </w:r>
            <w:r w:rsidR="0015332D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cervical cancers; stage 1-4. 8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cervical normals</w:t>
            </w:r>
            <w:r w:rsidR="0015332D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cotto Cervix 2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cotto L et al. (2008) Genes Chromosomes Cancer 47: 755-765.</w:t>
            </w:r>
          </w:p>
        </w:tc>
        <w:tc>
          <w:tcPr>
            <w:tcW w:w="1874" w:type="pct"/>
          </w:tcPr>
          <w:p w:rsidR="008D34A9" w:rsidRPr="00105F60" w:rsidRDefault="00B27EF5" w:rsidP="00B27EF5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 cervical carcinoma samples; stage ?. 24 normal cervix samples. 9 cervical carcinoma cell lines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lastRenderedPageBreak/>
              <w:t>22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Zhai Cervix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Zhai Y et al. (2007) Cancer Res 67: 10163-10172.</w:t>
            </w:r>
          </w:p>
        </w:tc>
        <w:tc>
          <w:tcPr>
            <w:tcW w:w="1874" w:type="pct"/>
          </w:tcPr>
          <w:p w:rsidR="008D34A9" w:rsidRPr="00105F60" w:rsidRDefault="00B27EF5" w:rsidP="00B27EF5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 cervical squamous cell carcinoma and 7 high grade cervical squamous intraepithelial neoplasia; stage ?. 10 normal cervical squamous epithelia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ong Colorectal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ong Y et al. (2010) Clin Exp Metastasis 27: 83-90.</w:t>
            </w:r>
          </w:p>
        </w:tc>
        <w:tc>
          <w:tcPr>
            <w:tcW w:w="1874" w:type="pct"/>
          </w:tcPr>
          <w:p w:rsidR="008D34A9" w:rsidRPr="00105F60" w:rsidRDefault="009037A5" w:rsidP="009037A5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70 colorectal carcinoma; stage 1-3.12 normal colon. 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abates-Bellver Colon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rPr>
                <w:rFonts w:asciiTheme="minorBidi" w:hAnsiTheme="minorBidi"/>
                <w:sz w:val="16"/>
                <w:szCs w:val="16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Sabates-Bellver J et al.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2007) Mol Cancer Res 5: 1263-1275.</w:t>
            </w:r>
          </w:p>
        </w:tc>
        <w:tc>
          <w:tcPr>
            <w:tcW w:w="1874" w:type="pct"/>
          </w:tcPr>
          <w:p w:rsidR="008D34A9" w:rsidRPr="00105F60" w:rsidRDefault="009037A5" w:rsidP="009037A5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 colorectal carcinomas; stage 0-1p (Paris classification). 32 matched normal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krzypczak Colorectal 2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krzypczak M et al. (2010) PLoS One 5: e13091.</w:t>
            </w:r>
          </w:p>
        </w:tc>
        <w:tc>
          <w:tcPr>
            <w:tcW w:w="1874" w:type="pct"/>
          </w:tcPr>
          <w:p w:rsidR="008D34A9" w:rsidRPr="00105F60" w:rsidRDefault="009B0E7F" w:rsidP="009B0E7F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40 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icrodissected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; 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replicates each of 8 types of epithelial or mucosa cells from tumor or normal tissu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ab/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CGA colorectal</w:t>
            </w:r>
          </w:p>
        </w:tc>
        <w:tc>
          <w:tcPr>
            <w:tcW w:w="1994" w:type="pct"/>
            <w:noWrap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he Cancer Genome Atlas - Colon and Rectum Adenocarcinoma Gene Expression Data</w:t>
            </w:r>
          </w:p>
          <w:p w:rsidR="008D34A9" w:rsidRPr="00105F60" w:rsidRDefault="00F57194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hyperlink r:id="rId7" w:history="1">
              <w:r w:rsidR="008D34A9" w:rsidRPr="00105F60">
                <w:rPr>
                  <w:rStyle w:val="Hyperlink"/>
                  <w:rFonts w:asciiTheme="minorBidi" w:eastAsia="Times New Roman" w:hAnsiTheme="minorBidi"/>
                  <w:sz w:val="16"/>
                  <w:szCs w:val="16"/>
                </w:rPr>
                <w:t>http://tcga-data.nci.nih.gov/tcga/</w:t>
              </w:r>
            </w:hyperlink>
          </w:p>
        </w:tc>
        <w:tc>
          <w:tcPr>
            <w:tcW w:w="1874" w:type="pct"/>
          </w:tcPr>
          <w:p w:rsidR="008D34A9" w:rsidRPr="00105F60" w:rsidRDefault="009B0E7F" w:rsidP="009B0E7F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15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colorectal adenocarcinoma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high and low grade dysplasia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22 paired normal colorectal tissue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ho Gastric</w:t>
            </w:r>
          </w:p>
        </w:tc>
        <w:tc>
          <w:tcPr>
            <w:tcW w:w="1994" w:type="pct"/>
            <w:noWrap/>
          </w:tcPr>
          <w:p w:rsidR="008D34A9" w:rsidRPr="00C14707" w:rsidRDefault="008D34A9" w:rsidP="008D34A9">
            <w:pPr>
              <w:tabs>
                <w:tab w:val="left" w:pos="2813"/>
              </w:tabs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Cho JY et al. (2011) Clin Cancer Res 17: 1850-1857.</w:t>
            </w:r>
          </w:p>
        </w:tc>
        <w:tc>
          <w:tcPr>
            <w:tcW w:w="1874" w:type="pct"/>
          </w:tcPr>
          <w:p w:rsidR="008D34A9" w:rsidRPr="00105F60" w:rsidRDefault="009B0E7F" w:rsidP="009B0E7F">
            <w:pPr>
              <w:tabs>
                <w:tab w:val="left" w:pos="2813"/>
              </w:tabs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5 gastric adenocarcinoma; stage 1-4. 6 gastrointestinal stromal tumor. 19 paired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normal tissue and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were analyzed. 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errico Gastric</w:t>
            </w:r>
          </w:p>
        </w:tc>
        <w:tc>
          <w:tcPr>
            <w:tcW w:w="1994" w:type="pct"/>
            <w:noWrap/>
          </w:tcPr>
          <w:p w:rsidR="008D34A9" w:rsidRPr="00C14707" w:rsidRDefault="008D34A9" w:rsidP="008D34A9">
            <w:pPr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D'Errico M et al. (2009) Eur J Cancer 45: 461-469.</w:t>
            </w:r>
          </w:p>
        </w:tc>
        <w:tc>
          <w:tcPr>
            <w:tcW w:w="1874" w:type="pct"/>
          </w:tcPr>
          <w:p w:rsidR="008D34A9" w:rsidRPr="00105F60" w:rsidRDefault="009B0E7F" w:rsidP="009B0E7F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paired gastric carcinoma and adjacent normal gastric mucosa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7 unmatched gastric carcinoma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 Stage 2-3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Wang Gastric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Wang Q et al. (2012) Med Oncol 29: 77-83.</w:t>
            </w:r>
          </w:p>
        </w:tc>
        <w:tc>
          <w:tcPr>
            <w:tcW w:w="1874" w:type="pct"/>
          </w:tcPr>
          <w:p w:rsidR="008D34A9" w:rsidRPr="00105F60" w:rsidRDefault="009B0E7F" w:rsidP="009B0E7F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2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paired gastric carcinoma and normal gastric mucosa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stage 1-4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3 normal gastric tissue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romer Head-Neck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spacing w:before="100" w:beforeAutospacing="1" w:after="100" w:afterAutospacing="1"/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romer A et al. (2004) Oncogene 23: 2484-2498.</w:t>
            </w:r>
          </w:p>
        </w:tc>
        <w:tc>
          <w:tcPr>
            <w:tcW w:w="1874" w:type="pct"/>
          </w:tcPr>
          <w:p w:rsidR="008D34A9" w:rsidRPr="00105F60" w:rsidRDefault="009037A5" w:rsidP="009B0E7F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 head and neck squamous cell carcinoma</w:t>
            </w:r>
            <w:r w:rsidR="009B0E7F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stage 1-4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4 normal uvula samples</w:t>
            </w:r>
            <w:r w:rsidR="009B0E7F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stilo Head-Neck</w:t>
            </w:r>
          </w:p>
        </w:tc>
        <w:tc>
          <w:tcPr>
            <w:tcW w:w="1994" w:type="pct"/>
            <w:noWrap/>
          </w:tcPr>
          <w:p w:rsidR="008D34A9" w:rsidRPr="00105F60" w:rsidRDefault="008D34A9" w:rsidP="008D34A9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stilo CL et al. (2009) BMC Cancer 9: 11.</w:t>
            </w:r>
          </w:p>
        </w:tc>
        <w:tc>
          <w:tcPr>
            <w:tcW w:w="1874" w:type="pct"/>
          </w:tcPr>
          <w:p w:rsidR="008D34A9" w:rsidRPr="00105F60" w:rsidRDefault="009037A5" w:rsidP="009B0E7F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 tongue squamous cell carcinoma</w:t>
            </w:r>
            <w:r w:rsidR="009B0E7F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stage 1-4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  <w:r w:rsidR="009B0E7F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 paired normal tongue samples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inos Head-Neck</w:t>
            </w:r>
          </w:p>
        </w:tc>
        <w:tc>
          <w:tcPr>
            <w:tcW w:w="1994" w:type="pct"/>
            <w:noWrap/>
          </w:tcPr>
          <w:p w:rsidR="008D34A9" w:rsidRPr="00105F60" w:rsidRDefault="008D34A9" w:rsidP="00021A3A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inos MA (2004</w:t>
            </w:r>
            <w:r w:rsidR="00021A3A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)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ancer Res 64: 55-63.</w:t>
            </w:r>
          </w:p>
        </w:tc>
        <w:tc>
          <w:tcPr>
            <w:tcW w:w="1874" w:type="pct"/>
          </w:tcPr>
          <w:p w:rsidR="008D34A9" w:rsidRPr="00105F60" w:rsidRDefault="009037A5" w:rsidP="009B0E7F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 head and neck squamous cell carcinoma</w:t>
            </w:r>
            <w:r w:rsidR="009B0E7F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stage 1-4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13 </w:t>
            </w:r>
            <w:r w:rsidR="009B0E7F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normal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uccal mucosa samples</w:t>
            </w:r>
            <w:r w:rsidR="009B0E7F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yeon Multi-cancer</w:t>
            </w:r>
          </w:p>
        </w:tc>
        <w:tc>
          <w:tcPr>
            <w:tcW w:w="1994" w:type="pct"/>
            <w:noWrap/>
          </w:tcPr>
          <w:p w:rsidR="008D34A9" w:rsidRPr="00105F60" w:rsidRDefault="008D34A9" w:rsidP="00021A3A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Pyeon D</w:t>
            </w:r>
            <w:r w:rsidR="00021A3A" w:rsidRPr="00105F60">
              <w:rPr>
                <w:rFonts w:asciiTheme="minorBidi" w:hAnsiTheme="minorBidi"/>
                <w:sz w:val="16"/>
                <w:szCs w:val="16"/>
              </w:rPr>
              <w:t xml:space="preserve"> et al. </w:t>
            </w:r>
            <w:r w:rsidRPr="00105F60">
              <w:rPr>
                <w:rFonts w:asciiTheme="minorBidi" w:hAnsiTheme="minorBidi"/>
                <w:sz w:val="16"/>
                <w:szCs w:val="16"/>
              </w:rPr>
              <w:t>(2007</w:t>
            </w:r>
            <w:r w:rsidR="00021A3A" w:rsidRPr="00105F60">
              <w:rPr>
                <w:rFonts w:asciiTheme="minorBidi" w:hAnsiTheme="minorBidi"/>
                <w:sz w:val="16"/>
                <w:szCs w:val="16"/>
              </w:rPr>
              <w:t xml:space="preserve">) </w:t>
            </w:r>
            <w:r w:rsidRPr="00105F60">
              <w:rPr>
                <w:rFonts w:asciiTheme="minorBidi" w:hAnsiTheme="minorBidi"/>
                <w:sz w:val="16"/>
                <w:szCs w:val="16"/>
              </w:rPr>
              <w:t>Cancer research 67, 4605-4619.</w:t>
            </w:r>
          </w:p>
        </w:tc>
        <w:tc>
          <w:tcPr>
            <w:tcW w:w="1874" w:type="pct"/>
          </w:tcPr>
          <w:p w:rsidR="009B0E7F" w:rsidRPr="00105F60" w:rsidRDefault="009037A5" w:rsidP="009B0E7F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42 head and neck cancers</w:t>
            </w:r>
            <w:r w:rsidR="009B0E7F" w:rsidRPr="00105F60">
              <w:rPr>
                <w:rFonts w:asciiTheme="minorBidi" w:hAnsiTheme="minorBidi"/>
                <w:sz w:val="16"/>
                <w:szCs w:val="16"/>
              </w:rPr>
              <w:t>; stage 1-4. 14 head and neck normal.</w:t>
            </w:r>
          </w:p>
          <w:p w:rsidR="008D34A9" w:rsidRPr="00105F60" w:rsidRDefault="009B0E7F" w:rsidP="009B0E7F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20</w:t>
            </w:r>
            <w:r w:rsidR="009037A5" w:rsidRPr="00105F60">
              <w:rPr>
                <w:rFonts w:asciiTheme="minorBidi" w:hAnsiTheme="minorBidi"/>
                <w:sz w:val="16"/>
                <w:szCs w:val="16"/>
              </w:rPr>
              <w:t xml:space="preserve"> cervical cancers</w:t>
            </w:r>
            <w:r w:rsidRPr="00105F60">
              <w:rPr>
                <w:rFonts w:asciiTheme="minorBidi" w:hAnsiTheme="minorBidi"/>
                <w:sz w:val="16"/>
                <w:szCs w:val="16"/>
              </w:rPr>
              <w:t xml:space="preserve">; stage 1-4. </w:t>
            </w:r>
            <w:r w:rsidR="009037A5" w:rsidRPr="00105F60">
              <w:rPr>
                <w:rFonts w:asciiTheme="minorBidi" w:hAnsiTheme="minorBidi"/>
                <w:sz w:val="16"/>
                <w:szCs w:val="16"/>
              </w:rPr>
              <w:t xml:space="preserve">8 cervical </w:t>
            </w:r>
            <w:r w:rsidRPr="00105F60">
              <w:rPr>
                <w:rFonts w:asciiTheme="minorBidi" w:hAnsiTheme="minorBidi"/>
                <w:sz w:val="16"/>
                <w:szCs w:val="16"/>
              </w:rPr>
              <w:t>normal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albot Lung</w:t>
            </w:r>
          </w:p>
        </w:tc>
        <w:tc>
          <w:tcPr>
            <w:tcW w:w="1994" w:type="pct"/>
            <w:noWrap/>
          </w:tcPr>
          <w:p w:rsidR="008D34A9" w:rsidRPr="00C14707" w:rsidRDefault="008D34A9" w:rsidP="007E2656">
            <w:pPr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Talbot SG et al. (2005) Cancer Res 65: 3063-3071.</w:t>
            </w:r>
          </w:p>
        </w:tc>
        <w:tc>
          <w:tcPr>
            <w:tcW w:w="1874" w:type="pct"/>
          </w:tcPr>
          <w:p w:rsidR="008D34A9" w:rsidRPr="00105F60" w:rsidRDefault="009037A5" w:rsidP="009B0E7F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4 squamous cell lung carcinoma, 31 tongue squamous cell carcinoma</w:t>
            </w:r>
            <w:r w:rsidR="009B0E7F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stages 1-4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26 normal to</w:t>
            </w:r>
            <w:r w:rsidR="009B0E7F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gue, and 2 normal lung samples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e Head-Neck</w:t>
            </w:r>
          </w:p>
        </w:tc>
        <w:tc>
          <w:tcPr>
            <w:tcW w:w="1994" w:type="pct"/>
            <w:noWrap/>
          </w:tcPr>
          <w:p w:rsidR="008D34A9" w:rsidRPr="00C14707" w:rsidRDefault="008D34A9" w:rsidP="007E2656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hAnsiTheme="minorBidi"/>
                <w:sz w:val="16"/>
                <w:szCs w:val="16"/>
                <w:lang w:val="fr-FR"/>
              </w:rPr>
              <w:t>Ye H</w:t>
            </w:r>
            <w:r w:rsidR="007E2656" w:rsidRPr="00C14707">
              <w:rPr>
                <w:rFonts w:asciiTheme="minorBidi" w:hAnsiTheme="minorBidi"/>
                <w:sz w:val="16"/>
                <w:szCs w:val="16"/>
                <w:lang w:val="fr-FR"/>
              </w:rPr>
              <w:t xml:space="preserve"> </w:t>
            </w:r>
            <w:r w:rsidRPr="00C14707">
              <w:rPr>
                <w:rFonts w:asciiTheme="minorBidi" w:hAnsiTheme="minorBidi"/>
                <w:sz w:val="16"/>
                <w:szCs w:val="16"/>
                <w:lang w:val="fr-FR"/>
              </w:rPr>
              <w:t>et al. (2008) BMC Genomics 9: 69.</w:t>
            </w:r>
          </w:p>
        </w:tc>
        <w:tc>
          <w:tcPr>
            <w:tcW w:w="1874" w:type="pct"/>
          </w:tcPr>
          <w:p w:rsidR="008D34A9" w:rsidRPr="00105F60" w:rsidRDefault="009B0E7F" w:rsidP="009B0E7F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26</w:t>
            </w:r>
            <w:r w:rsidR="009037A5" w:rsidRPr="00105F60">
              <w:rPr>
                <w:rFonts w:asciiTheme="minorBidi" w:hAnsiTheme="minorBidi"/>
                <w:sz w:val="16"/>
                <w:szCs w:val="16"/>
              </w:rPr>
              <w:t xml:space="preserve"> tongue squamous cell carcinoma samples</w:t>
            </w:r>
            <w:r w:rsidRPr="00105F60">
              <w:rPr>
                <w:rFonts w:asciiTheme="minorBidi" w:hAnsiTheme="minorBidi"/>
                <w:sz w:val="16"/>
                <w:szCs w:val="16"/>
              </w:rPr>
              <w:t>; stage not described.</w:t>
            </w:r>
            <w:r w:rsidR="009037A5" w:rsidRPr="00105F60">
              <w:rPr>
                <w:rFonts w:asciiTheme="minorBidi" w:hAnsiTheme="minorBidi"/>
                <w:sz w:val="16"/>
                <w:szCs w:val="16"/>
              </w:rPr>
              <w:t xml:space="preserve"> 12 normal tongue squamous cell samples</w:t>
            </w:r>
            <w:r w:rsidRPr="00105F60">
              <w:rPr>
                <w:rFonts w:asciiTheme="minorBidi" w:hAnsiTheme="minorBidi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eroukhim Renal</w:t>
            </w:r>
          </w:p>
        </w:tc>
        <w:tc>
          <w:tcPr>
            <w:tcW w:w="1994" w:type="pct"/>
            <w:noWrap/>
          </w:tcPr>
          <w:p w:rsidR="008D34A9" w:rsidRPr="00105F60" w:rsidRDefault="008D34A9" w:rsidP="007E2656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eroukhim R</w:t>
            </w:r>
            <w:r w:rsidR="007E2656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t al. (2009) Cancer Res 69: 4674-4681.</w:t>
            </w:r>
          </w:p>
        </w:tc>
        <w:tc>
          <w:tcPr>
            <w:tcW w:w="1874" w:type="pct"/>
          </w:tcPr>
          <w:p w:rsidR="008D34A9" w:rsidRPr="00105F60" w:rsidRDefault="009B0E7F" w:rsidP="009B0E7F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9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VHL-associated clear cell renal cell carcinoma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stage not described. 11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normal renal cortex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utcliffe Renal</w:t>
            </w:r>
          </w:p>
        </w:tc>
        <w:tc>
          <w:tcPr>
            <w:tcW w:w="1994" w:type="pct"/>
            <w:noWrap/>
          </w:tcPr>
          <w:p w:rsidR="008D34A9" w:rsidRPr="00C14707" w:rsidRDefault="008D34A9" w:rsidP="007E2656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Cutcliffe C et al. (2005) Clin Cancer Res 11: 7986-7994.</w:t>
            </w:r>
          </w:p>
        </w:tc>
        <w:tc>
          <w:tcPr>
            <w:tcW w:w="1874" w:type="pct"/>
          </w:tcPr>
          <w:p w:rsidR="008D34A9" w:rsidRPr="00105F60" w:rsidRDefault="009B0E7F" w:rsidP="009B0E7F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8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Wilms tumor samples, 14 clear cel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 sarcoma of the kidney samples; stage not described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3 normal fetal kidney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umz Renal</w:t>
            </w:r>
          </w:p>
        </w:tc>
        <w:tc>
          <w:tcPr>
            <w:tcW w:w="1994" w:type="pct"/>
            <w:noWrap/>
          </w:tcPr>
          <w:p w:rsidR="008D34A9" w:rsidRPr="00C14707" w:rsidRDefault="008D34A9" w:rsidP="007E2656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Gumz ML et al. (2007) Clin Cancer Res 13: 4740-4749.</w:t>
            </w:r>
          </w:p>
        </w:tc>
        <w:tc>
          <w:tcPr>
            <w:tcW w:w="1874" w:type="pct"/>
          </w:tcPr>
          <w:p w:rsidR="008D34A9" w:rsidRPr="00105F60" w:rsidRDefault="009037A5" w:rsidP="009B0E7F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 clear ce</w:t>
            </w:r>
            <w:r w:rsidR="009B0E7F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l renal cell carcinoma samples; stage 1-4. 10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patien</w:t>
            </w:r>
            <w:r w:rsidR="009B0E7F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-matched normal tissue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Jones Renal</w:t>
            </w:r>
          </w:p>
        </w:tc>
        <w:tc>
          <w:tcPr>
            <w:tcW w:w="1994" w:type="pct"/>
            <w:noWrap/>
          </w:tcPr>
          <w:p w:rsidR="008D34A9" w:rsidRPr="00C14707" w:rsidRDefault="008D34A9" w:rsidP="007E2656">
            <w:pPr>
              <w:tabs>
                <w:tab w:val="left" w:pos="2411"/>
              </w:tabs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Jones J et al. (2005) Clin Cancer Res 11: 5730-5739.</w:t>
            </w:r>
          </w:p>
        </w:tc>
        <w:tc>
          <w:tcPr>
            <w:tcW w:w="1874" w:type="pct"/>
          </w:tcPr>
          <w:p w:rsidR="008D34A9" w:rsidRPr="00105F60" w:rsidRDefault="009B0E7F" w:rsidP="009B0E7F">
            <w:pPr>
              <w:tabs>
                <w:tab w:val="left" w:pos="2411"/>
              </w:tabs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32</w:t>
            </w:r>
            <w:r w:rsidR="009037A5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clear cell renal cell carcinoma, 12 renal oncocytoma, 11 papillary renal cell carcinoma, 8 renal pelvis urothelial carcinoma, 6 c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hromophobe renal cell carcinoma; stages 1-4.</w:t>
            </w:r>
            <w:r w:rsidR="009037A5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 normal kidney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enburg Renal</w:t>
            </w:r>
          </w:p>
        </w:tc>
        <w:tc>
          <w:tcPr>
            <w:tcW w:w="1994" w:type="pct"/>
            <w:noWrap/>
          </w:tcPr>
          <w:p w:rsidR="008D34A9" w:rsidRPr="00C14707" w:rsidRDefault="008D34A9" w:rsidP="007E2656">
            <w:pPr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Lenburg ME</w:t>
            </w:r>
            <w:r w:rsidR="007E2656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et al. (2003) BMC Cancer 3.</w:t>
            </w:r>
          </w:p>
        </w:tc>
        <w:tc>
          <w:tcPr>
            <w:tcW w:w="1874" w:type="pct"/>
          </w:tcPr>
          <w:p w:rsidR="008D34A9" w:rsidRPr="00105F60" w:rsidRDefault="009B0E7F" w:rsidP="009B0E7F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clear cell renal cell carcinoma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stage 1-3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9 normal kidney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Yusenko Renal</w:t>
            </w:r>
          </w:p>
        </w:tc>
        <w:tc>
          <w:tcPr>
            <w:tcW w:w="1994" w:type="pct"/>
            <w:noWrap/>
          </w:tcPr>
          <w:p w:rsidR="008D34A9" w:rsidRPr="00C14707" w:rsidRDefault="008D34A9" w:rsidP="007E2656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Yusenko MV et al. (2009) BMC Cancer 9: 152.</w:t>
            </w:r>
          </w:p>
        </w:tc>
        <w:tc>
          <w:tcPr>
            <w:tcW w:w="1874" w:type="pct"/>
          </w:tcPr>
          <w:p w:rsidR="008D34A9" w:rsidRPr="00105F60" w:rsidRDefault="009037A5" w:rsidP="009B0E7F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26 conventional renal cell carcinomas, 19 papillary renal cell carcinomas, 4 chromophobe renal cell carcinomas, 4 Wilms tumors, 4 renal oncocytomas, 2 collecting duct carcinomas, 1 clear cell sarcoma of the kidney, 1 renal lipoma, 1 rhabdoid tumor of 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lastRenderedPageBreak/>
              <w:t>the kidney</w:t>
            </w:r>
            <w:r w:rsidR="009B0E7F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; stages not described.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 normal adult kidney, and 2 normal fetal kidney samples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ab/>
            </w:r>
          </w:p>
        </w:tc>
      </w:tr>
      <w:tr w:rsidR="008D34A9" w:rsidRPr="0093378E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lastRenderedPageBreak/>
              <w:t>42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hoi Leukemia</w:t>
            </w:r>
          </w:p>
        </w:tc>
        <w:tc>
          <w:tcPr>
            <w:tcW w:w="1994" w:type="pct"/>
            <w:noWrap/>
          </w:tcPr>
          <w:p w:rsidR="008D34A9" w:rsidRPr="00C14707" w:rsidRDefault="007E2656" w:rsidP="007E2656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Choi YL</w:t>
            </w:r>
            <w:r w:rsidR="008D34A9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et al. (2007) Oncogene 26: 1245-1255.</w:t>
            </w:r>
          </w:p>
        </w:tc>
        <w:tc>
          <w:tcPr>
            <w:tcW w:w="1874" w:type="pct"/>
          </w:tcPr>
          <w:p w:rsidR="008D34A9" w:rsidRPr="00C14707" w:rsidRDefault="009B0E7F" w:rsidP="009B0E7F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22</w:t>
            </w:r>
            <w:r w:rsidR="009037A5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acute adult t-cell leukemia/lymphoma, 19 chronic adult t-cell leukemia/lymphoma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. </w:t>
            </w:r>
            <w:r w:rsidR="009037A5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6 normal t-lymphocyte samples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.</w:t>
            </w:r>
            <w:r w:rsidR="009037A5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aferlach Leukemia</w:t>
            </w:r>
          </w:p>
        </w:tc>
        <w:tc>
          <w:tcPr>
            <w:tcW w:w="1994" w:type="pct"/>
            <w:noWrap/>
          </w:tcPr>
          <w:p w:rsidR="008D34A9" w:rsidRPr="00C14707" w:rsidRDefault="007E2656" w:rsidP="007E2656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Haferlach T</w:t>
            </w:r>
            <w:r w:rsidR="008D34A9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et al. (2010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)</w:t>
            </w:r>
            <w:r w:rsidR="008D34A9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J Clin Oncol 28: 2529-2537.</w:t>
            </w:r>
          </w:p>
        </w:tc>
        <w:tc>
          <w:tcPr>
            <w:tcW w:w="1874" w:type="pct"/>
          </w:tcPr>
          <w:p w:rsidR="008D34A9" w:rsidRPr="00105F60" w:rsidRDefault="009037A5" w:rsidP="00A8560C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,096</w:t>
            </w:r>
            <w:r w:rsidR="009B0E7F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eukemia samples</w:t>
            </w:r>
            <w:r w:rsidR="009B0E7F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stage C1-C18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  <w:r w:rsidR="00A8560C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althy bone marrow specimens or a variety of non-leukemia conditions</w:t>
            </w:r>
            <w:r w:rsidR="00A8560C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tegmair Leukemia</w:t>
            </w:r>
          </w:p>
        </w:tc>
        <w:tc>
          <w:tcPr>
            <w:tcW w:w="1994" w:type="pct"/>
            <w:noWrap/>
          </w:tcPr>
          <w:p w:rsidR="008D34A9" w:rsidRPr="00C14707" w:rsidRDefault="008D34A9" w:rsidP="007E2656">
            <w:pPr>
              <w:rPr>
                <w:rFonts w:asciiTheme="minorBidi" w:hAnsiTheme="minorBidi"/>
                <w:sz w:val="16"/>
                <w:szCs w:val="16"/>
                <w:lang w:val="de-DE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de-DE"/>
              </w:rPr>
              <w:t>Stegmaier K et al. (2004) Nat Genet 36: 257-263.</w:t>
            </w:r>
          </w:p>
        </w:tc>
        <w:tc>
          <w:tcPr>
            <w:tcW w:w="1874" w:type="pct"/>
          </w:tcPr>
          <w:p w:rsidR="008D34A9" w:rsidRPr="00105F60" w:rsidRDefault="009037A5" w:rsidP="00A8560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1 leukemia (60 of which were the acute promyelocytic leukemia cell line HL-60 and 12 of which were acute promyelocytic leukemia cell cultures) and 6 normal blood samples</w:t>
            </w:r>
            <w:r w:rsidR="00A8560C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ab/>
              <w:t>AML and APL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Wurmbach Liver</w:t>
            </w:r>
          </w:p>
        </w:tc>
        <w:tc>
          <w:tcPr>
            <w:tcW w:w="1994" w:type="pct"/>
            <w:noWrap/>
          </w:tcPr>
          <w:p w:rsidR="008D34A9" w:rsidRPr="00C14707" w:rsidRDefault="008D34A9" w:rsidP="007E2656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de-DE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de-DE"/>
              </w:rPr>
              <w:t>Wurmbach E et al. (2007) Hepatology 45: 938-947.</w:t>
            </w:r>
          </w:p>
        </w:tc>
        <w:tc>
          <w:tcPr>
            <w:tcW w:w="1874" w:type="pct"/>
          </w:tcPr>
          <w:p w:rsidR="008D34A9" w:rsidRPr="00105F60" w:rsidRDefault="00A8560C" w:rsidP="00A8560C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 c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irrhotic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iver,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7 dysplastic liver, and 35 hepatocellular c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rcinoma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poor-well differentiated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 normal liver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eer Lung</w:t>
            </w:r>
          </w:p>
        </w:tc>
        <w:tc>
          <w:tcPr>
            <w:tcW w:w="1994" w:type="pct"/>
            <w:noWrap/>
          </w:tcPr>
          <w:p w:rsidR="008D34A9" w:rsidRPr="00105F60" w:rsidRDefault="008D34A9" w:rsidP="00D023D3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eer DG et al. (2002) Nat Med 8: 816-824.</w:t>
            </w:r>
          </w:p>
        </w:tc>
        <w:tc>
          <w:tcPr>
            <w:tcW w:w="1874" w:type="pct"/>
          </w:tcPr>
          <w:p w:rsidR="008D34A9" w:rsidRPr="00105F60" w:rsidRDefault="00A8560C" w:rsidP="00A8560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86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lung adenocarcinoma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10 normal lung samples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hattaherjee Lung</w:t>
            </w:r>
          </w:p>
        </w:tc>
        <w:tc>
          <w:tcPr>
            <w:tcW w:w="1994" w:type="pct"/>
            <w:noWrap/>
          </w:tcPr>
          <w:p w:rsidR="008D34A9" w:rsidRPr="00105F60" w:rsidRDefault="00D023D3" w:rsidP="00D023D3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hattacharjee A</w:t>
            </w:r>
            <w:r w:rsidR="008D34A9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(2001)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NAS</w:t>
            </w:r>
            <w:r w:rsidR="008D34A9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98: 13790-13795.</w:t>
            </w:r>
          </w:p>
        </w:tc>
        <w:tc>
          <w:tcPr>
            <w:tcW w:w="1874" w:type="pct"/>
          </w:tcPr>
          <w:p w:rsidR="008D34A9" w:rsidRPr="00105F60" w:rsidRDefault="00A8560C" w:rsidP="00A8560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9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lung adenocarcinoma, 21 squamous cell lung carcinoma, 20 lung carcinoid tum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r, 6 small cell lung carcinoma; stages 1-3. 17 normal lung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arber Lung</w:t>
            </w:r>
          </w:p>
        </w:tc>
        <w:tc>
          <w:tcPr>
            <w:tcW w:w="1994" w:type="pct"/>
            <w:noWrap/>
          </w:tcPr>
          <w:p w:rsidR="008D34A9" w:rsidRPr="00C14707" w:rsidRDefault="008D34A9" w:rsidP="00D023D3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Garber M</w:t>
            </w:r>
            <w:r w:rsidR="00D023D3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E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et al. (2001) </w:t>
            </w:r>
            <w:r w:rsidR="00D023D3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PNAS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98: 13784-13789.</w:t>
            </w:r>
          </w:p>
        </w:tc>
        <w:tc>
          <w:tcPr>
            <w:tcW w:w="1874" w:type="pct"/>
          </w:tcPr>
          <w:p w:rsidR="008D34A9" w:rsidRPr="00105F60" w:rsidRDefault="00A8560C" w:rsidP="00A8560C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67 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ung carcinoma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; 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various typ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stage 1-4. 6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normal lung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ou Lung</w:t>
            </w:r>
          </w:p>
        </w:tc>
        <w:tc>
          <w:tcPr>
            <w:tcW w:w="1994" w:type="pct"/>
            <w:noWrap/>
          </w:tcPr>
          <w:p w:rsidR="008D34A9" w:rsidRPr="00105F60" w:rsidRDefault="00D023D3" w:rsidP="00D023D3">
            <w:pPr>
              <w:tabs>
                <w:tab w:val="left" w:pos="1473"/>
              </w:tabs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ou J</w:t>
            </w:r>
            <w:r w:rsidR="008D34A9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(2010)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PLoS One 5: </w:t>
            </w:r>
            <w:r w:rsidR="008D34A9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312.</w:t>
            </w:r>
          </w:p>
        </w:tc>
        <w:tc>
          <w:tcPr>
            <w:tcW w:w="1874" w:type="pct"/>
          </w:tcPr>
          <w:p w:rsidR="008D34A9" w:rsidRPr="00105F60" w:rsidRDefault="009037A5" w:rsidP="00A8560C">
            <w:pPr>
              <w:tabs>
                <w:tab w:val="left" w:pos="1473"/>
              </w:tabs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91 non-small cell lung carcinoma</w:t>
            </w:r>
            <w:r w:rsidR="00A8560C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stage 1-4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65 adjacent</w:t>
            </w:r>
            <w:r w:rsidR="00A8560C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normal lung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andi Lung</w:t>
            </w:r>
          </w:p>
        </w:tc>
        <w:tc>
          <w:tcPr>
            <w:tcW w:w="1994" w:type="pct"/>
            <w:noWrap/>
          </w:tcPr>
          <w:p w:rsidR="008D34A9" w:rsidRPr="00C14707" w:rsidRDefault="008D34A9" w:rsidP="00D023D3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Landi MT</w:t>
            </w:r>
            <w:r w:rsidR="00D023D3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et al. (2008) PLoS One 3: 1651.</w:t>
            </w:r>
          </w:p>
        </w:tc>
        <w:tc>
          <w:tcPr>
            <w:tcW w:w="1874" w:type="pct"/>
          </w:tcPr>
          <w:p w:rsidR="008D34A9" w:rsidRPr="00105F60" w:rsidRDefault="009037A5" w:rsidP="00A8560C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7 lung adenocarcinoma</w:t>
            </w:r>
            <w:r w:rsidR="00A8560C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(stage 1-2)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and normal lung samples</w:t>
            </w:r>
            <w:r w:rsidR="00A8560C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. 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tearman Lung</w:t>
            </w:r>
          </w:p>
        </w:tc>
        <w:tc>
          <w:tcPr>
            <w:tcW w:w="1994" w:type="pct"/>
            <w:noWrap/>
          </w:tcPr>
          <w:p w:rsidR="008D34A9" w:rsidRPr="00105F60" w:rsidRDefault="008D34A9" w:rsidP="00D023D3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tearman RS</w:t>
            </w:r>
            <w:r w:rsidR="00D023D3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t al. (2005) The American Journal of Pathology 167: 1763-1775.</w:t>
            </w:r>
          </w:p>
        </w:tc>
        <w:tc>
          <w:tcPr>
            <w:tcW w:w="1874" w:type="pct"/>
          </w:tcPr>
          <w:p w:rsidR="008D34A9" w:rsidRPr="00105F60" w:rsidRDefault="009037A5" w:rsidP="00A8560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 invasive non</w:t>
            </w:r>
            <w:r w:rsidR="00A8560C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-small cell lung adenocarcinoma; stage 1-3. 10 adjacent normal tissues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 Lung</w:t>
            </w:r>
          </w:p>
        </w:tc>
        <w:tc>
          <w:tcPr>
            <w:tcW w:w="1994" w:type="pct"/>
            <w:noWrap/>
          </w:tcPr>
          <w:p w:rsidR="008D34A9" w:rsidRPr="00105F60" w:rsidRDefault="00D023D3" w:rsidP="00D023D3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u LJ</w:t>
            </w:r>
            <w:r w:rsidR="008D34A9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(2007) BMC Genomics 8: 140.</w:t>
            </w:r>
          </w:p>
        </w:tc>
        <w:tc>
          <w:tcPr>
            <w:tcW w:w="1874" w:type="pct"/>
          </w:tcPr>
          <w:p w:rsidR="008D34A9" w:rsidRPr="00105F60" w:rsidRDefault="00A8560C" w:rsidP="00A8560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6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lung adenocarcinomas with paired adjacent normals,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large cell lung carcinoma with paired adjacent normal,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tissue mixtures,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commercial human normal lung tissues,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normal lung cell line, and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lung cancer cell lines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Stages n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ot described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Wachi Lung</w:t>
            </w:r>
          </w:p>
        </w:tc>
        <w:tc>
          <w:tcPr>
            <w:tcW w:w="1994" w:type="pct"/>
            <w:noWrap/>
          </w:tcPr>
          <w:p w:rsidR="008D34A9" w:rsidRPr="00105F60" w:rsidRDefault="008D34A9" w:rsidP="00D023D3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Wachi S</w:t>
            </w:r>
            <w:r w:rsidR="00D023D3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2005) Bioinformatics 21: 4205-4208.</w:t>
            </w:r>
          </w:p>
        </w:tc>
        <w:tc>
          <w:tcPr>
            <w:tcW w:w="1874" w:type="pct"/>
          </w:tcPr>
          <w:p w:rsidR="008D34A9" w:rsidRPr="00105F60" w:rsidRDefault="009037A5" w:rsidP="00A8560C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squamous cell lung carcinoma</w:t>
            </w:r>
            <w:r w:rsidR="00A8560C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.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normal lung samples</w:t>
            </w:r>
            <w:r w:rsidR="00A8560C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rune Lymphoma</w:t>
            </w:r>
          </w:p>
        </w:tc>
        <w:tc>
          <w:tcPr>
            <w:tcW w:w="1994" w:type="pct"/>
            <w:noWrap/>
          </w:tcPr>
          <w:p w:rsidR="008D34A9" w:rsidRPr="00C14707" w:rsidRDefault="00D023D3" w:rsidP="00D023D3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Brune V </w:t>
            </w:r>
            <w:r w:rsidR="008D34A9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et al. (2008) J Exp Med 205: 2251-2268.</w:t>
            </w:r>
          </w:p>
        </w:tc>
        <w:tc>
          <w:tcPr>
            <w:tcW w:w="1874" w:type="pct"/>
          </w:tcPr>
          <w:p w:rsidR="008D34A9" w:rsidRPr="00105F60" w:rsidRDefault="009037A5" w:rsidP="00365991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42 malignant lymphoma samples, including 11 Hodgkin's lymphoma, 11 diffuse large B-cell lymphoma, 5 nodular lymphocyte predominant Hodgkin's lymphoma, 5 follicular lymphoma, 5 Burkitt's lymphoma, and 4 T-cell/histiocyte-rich large B-cell lymphoma samples were analyzed.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 normal B-cell samples</w:t>
            </w:r>
            <w:r w:rsidR="00365991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torz Lymphoma</w:t>
            </w:r>
          </w:p>
        </w:tc>
        <w:tc>
          <w:tcPr>
            <w:tcW w:w="1994" w:type="pct"/>
            <w:noWrap/>
          </w:tcPr>
          <w:p w:rsidR="008D34A9" w:rsidRPr="00105F60" w:rsidRDefault="00D023D3" w:rsidP="00D023D3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torz MN</w:t>
            </w:r>
            <w:r w:rsidR="008D34A9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(2003) J Investig Dermatol 120: 865-870.</w:t>
            </w:r>
          </w:p>
        </w:tc>
        <w:tc>
          <w:tcPr>
            <w:tcW w:w="1874" w:type="pct"/>
          </w:tcPr>
          <w:p w:rsidR="008D34A9" w:rsidRPr="00105F60" w:rsidRDefault="00365991" w:rsidP="0036599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lymphoma, 2 mycosis fungoides, 3 normal skin, and 3 normal tonsil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aqq Melanoma</w:t>
            </w:r>
          </w:p>
        </w:tc>
        <w:tc>
          <w:tcPr>
            <w:tcW w:w="1994" w:type="pct"/>
            <w:noWrap/>
          </w:tcPr>
          <w:p w:rsidR="008D34A9" w:rsidRPr="00C14707" w:rsidRDefault="00D023D3" w:rsidP="00D023D3">
            <w:pPr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Haqq C </w:t>
            </w:r>
            <w:r w:rsidR="008D34A9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et al. (2005) P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NAS</w:t>
            </w:r>
            <w:r w:rsidR="008D34A9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102: 6092-6097.</w:t>
            </w:r>
          </w:p>
        </w:tc>
        <w:tc>
          <w:tcPr>
            <w:tcW w:w="1874" w:type="pct"/>
          </w:tcPr>
          <w:p w:rsidR="008D34A9" w:rsidRPr="00105F60" w:rsidRDefault="00365991" w:rsidP="0036599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5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melanoma, 9 non-neoplastic nevus, and 3 normal skin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Riker Melanoma</w:t>
            </w:r>
          </w:p>
        </w:tc>
        <w:tc>
          <w:tcPr>
            <w:tcW w:w="1994" w:type="pct"/>
            <w:noWrap/>
          </w:tcPr>
          <w:p w:rsidR="008D34A9" w:rsidRPr="00105F60" w:rsidRDefault="00D023D3" w:rsidP="00D023D3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Riker A</w:t>
            </w:r>
            <w:r w:rsidR="008D34A9" w:rsidRPr="00105F60">
              <w:rPr>
                <w:rFonts w:asciiTheme="minorBidi" w:hAnsiTheme="minorBidi"/>
                <w:sz w:val="16"/>
                <w:szCs w:val="16"/>
              </w:rPr>
              <w:t xml:space="preserve"> et al. (2008) BMC Medical Genomics 1: 13.</w:t>
            </w:r>
          </w:p>
        </w:tc>
        <w:tc>
          <w:tcPr>
            <w:tcW w:w="1874" w:type="pct"/>
          </w:tcPr>
          <w:p w:rsidR="008D34A9" w:rsidRPr="00105F60" w:rsidRDefault="009037A5" w:rsidP="00365991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40 metastatic melanoma, 42 primary skin cancer, 4 normal skin, and 1 normal skin primary cell culture samples</w:t>
            </w:r>
            <w:r w:rsidR="00365991" w:rsidRPr="00105F60">
              <w:rPr>
                <w:rFonts w:asciiTheme="minorBidi" w:hAnsiTheme="minorBidi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alantov Melanoma</w:t>
            </w:r>
          </w:p>
        </w:tc>
        <w:tc>
          <w:tcPr>
            <w:tcW w:w="1994" w:type="pct"/>
            <w:noWrap/>
          </w:tcPr>
          <w:p w:rsidR="008D34A9" w:rsidRPr="00105F60" w:rsidRDefault="008D34A9" w:rsidP="00D023D3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alantov D</w:t>
            </w:r>
            <w:r w:rsidR="00D023D3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t al. (2005) Clin Cancer Res 11: 7234-7242.</w:t>
            </w:r>
          </w:p>
        </w:tc>
        <w:tc>
          <w:tcPr>
            <w:tcW w:w="1874" w:type="pct"/>
          </w:tcPr>
          <w:p w:rsidR="008D34A9" w:rsidRPr="00105F60" w:rsidRDefault="00365991" w:rsidP="0036599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5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cutaneous melanoma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stage 1-4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18 benign melanocyti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 skin nevus and 7 normal skin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Zhan Myeloma 3</w:t>
            </w:r>
          </w:p>
        </w:tc>
        <w:tc>
          <w:tcPr>
            <w:tcW w:w="1994" w:type="pct"/>
            <w:noWrap/>
          </w:tcPr>
          <w:p w:rsidR="008D34A9" w:rsidRPr="00105F60" w:rsidRDefault="00D023D3" w:rsidP="00D023D3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Zhan F </w:t>
            </w:r>
            <w:r w:rsidR="008D34A9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t al. (2007) Blood 109: 1692-1700.</w:t>
            </w:r>
          </w:p>
        </w:tc>
        <w:tc>
          <w:tcPr>
            <w:tcW w:w="1874" w:type="pct"/>
          </w:tcPr>
          <w:p w:rsidR="008D34A9" w:rsidRPr="00105F60" w:rsidRDefault="00365991" w:rsidP="00365991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2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normal bone marrow, 44 monoclonal gammopathy of undeter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mined significance, and twelve 12 multiple myeloma samples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lastRenderedPageBreak/>
              <w:t>60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Hao Oesophagus</w:t>
            </w:r>
          </w:p>
        </w:tc>
        <w:tc>
          <w:tcPr>
            <w:tcW w:w="1994" w:type="pct"/>
            <w:noWrap/>
          </w:tcPr>
          <w:p w:rsidR="008D34A9" w:rsidRPr="00C14707" w:rsidRDefault="00D023D3" w:rsidP="00D023D3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es-ES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es-ES"/>
              </w:rPr>
              <w:t xml:space="preserve">Hao Y </w:t>
            </w:r>
            <w:r w:rsidR="008D34A9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es-ES"/>
              </w:rPr>
              <w:t>et al. (2006) Gastroenterology 131: 925-933.</w:t>
            </w:r>
          </w:p>
        </w:tc>
        <w:tc>
          <w:tcPr>
            <w:tcW w:w="1874" w:type="pct"/>
          </w:tcPr>
          <w:p w:rsidR="008D34A9" w:rsidRPr="00105F60" w:rsidRDefault="009037A5" w:rsidP="00365991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8 samples from 17 patients</w:t>
            </w:r>
            <w:r w:rsidR="00365991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  <w:r w:rsidR="00365991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 normal esophagu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, </w:t>
            </w:r>
            <w:r w:rsidR="00365991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14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ormal duodenum,</w:t>
            </w:r>
            <w:r w:rsidR="00365991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14 Barretts esophagu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and</w:t>
            </w:r>
            <w:r w:rsidR="00365991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5 esophageal adenocarcinoma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Kim Oesophagus</w:t>
            </w:r>
          </w:p>
        </w:tc>
        <w:tc>
          <w:tcPr>
            <w:tcW w:w="1994" w:type="pct"/>
            <w:noWrap/>
          </w:tcPr>
          <w:p w:rsidR="008D34A9" w:rsidRPr="00105F60" w:rsidRDefault="008D34A9" w:rsidP="00D023D3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Kim SM et al. (2010) PLoS One 5: e15074.</w:t>
            </w:r>
          </w:p>
        </w:tc>
        <w:tc>
          <w:tcPr>
            <w:tcW w:w="1874" w:type="pct"/>
          </w:tcPr>
          <w:p w:rsidR="008D34A9" w:rsidRPr="00105F60" w:rsidRDefault="00365991" w:rsidP="00365991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5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sophageal adenocarcinoma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stage 1-4, from 64 patients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28 p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ired normal esophageal and 15 Barrett's esophagus samples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9037A5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</w:t>
            </w:r>
            <w:r w:rsidR="008D34A9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Kimchi Oesophagus</w:t>
            </w:r>
          </w:p>
        </w:tc>
        <w:tc>
          <w:tcPr>
            <w:tcW w:w="1994" w:type="pct"/>
            <w:noWrap/>
          </w:tcPr>
          <w:p w:rsidR="008D34A9" w:rsidRPr="00C14707" w:rsidRDefault="008D34A9" w:rsidP="00D023D3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Kimchi ET et al. (2005) Cancer Res 65: 3146-3154.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ab/>
            </w:r>
          </w:p>
        </w:tc>
        <w:tc>
          <w:tcPr>
            <w:tcW w:w="1874" w:type="pct"/>
          </w:tcPr>
          <w:p w:rsidR="008D34A9" w:rsidRPr="00105F60" w:rsidRDefault="009037A5" w:rsidP="00365991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24 paired samples of normal esophageal epithelium, Barretts metaplasia, </w:t>
            </w:r>
            <w:r w:rsidR="00365991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nd esophageal adenocarcinomas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Wang Oesophagus</w:t>
            </w:r>
          </w:p>
        </w:tc>
        <w:tc>
          <w:tcPr>
            <w:tcW w:w="1994" w:type="pct"/>
            <w:noWrap/>
          </w:tcPr>
          <w:p w:rsidR="008D34A9" w:rsidRPr="00105F60" w:rsidRDefault="008D34A9" w:rsidP="00D023D3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Wang S et al. (2006) Oncogene 25: 3346-3356.</w:t>
            </w:r>
          </w:p>
        </w:tc>
        <w:tc>
          <w:tcPr>
            <w:tcW w:w="1874" w:type="pct"/>
          </w:tcPr>
          <w:p w:rsidR="008D34A9" w:rsidRPr="00105F60" w:rsidRDefault="009037A5" w:rsidP="00365991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9 Barretts esophagus, 9 esophageal adenocarcinoma, and 24 normal</w:t>
            </w:r>
            <w:r w:rsidR="00365991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sophagus samples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rabtree Uterus (Other)</w:t>
            </w:r>
          </w:p>
        </w:tc>
        <w:tc>
          <w:tcPr>
            <w:tcW w:w="1994" w:type="pct"/>
            <w:noWrap/>
          </w:tcPr>
          <w:p w:rsidR="008D34A9" w:rsidRPr="00C14707" w:rsidRDefault="008D34A9" w:rsidP="00D023D3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Crabtree JS et al. (2009) Cancer Res 69: 6171-6178.</w:t>
            </w:r>
          </w:p>
        </w:tc>
        <w:tc>
          <w:tcPr>
            <w:tcW w:w="1874" w:type="pct"/>
          </w:tcPr>
          <w:p w:rsidR="008D34A9" w:rsidRPr="00105F60" w:rsidRDefault="00365991" w:rsidP="00365991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3 m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tched uterine corpus leiomyoma and normal myometrium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iordana Adrenal (Other)</w:t>
            </w:r>
          </w:p>
        </w:tc>
        <w:tc>
          <w:tcPr>
            <w:tcW w:w="1994" w:type="pct"/>
            <w:noWrap/>
          </w:tcPr>
          <w:p w:rsidR="008D34A9" w:rsidRPr="00105F60" w:rsidRDefault="00D023D3" w:rsidP="00D023D3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iordano TJ et</w:t>
            </w:r>
            <w:r w:rsidR="008D34A9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al. (2003) The American Journal of Pathology 162: 521-531.</w:t>
            </w:r>
          </w:p>
        </w:tc>
        <w:tc>
          <w:tcPr>
            <w:tcW w:w="1874" w:type="pct"/>
          </w:tcPr>
          <w:p w:rsidR="008D34A9" w:rsidRPr="00105F60" w:rsidRDefault="00365991" w:rsidP="00365991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adrenal cortex carcinoma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stages low to high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 normal adrenal cortex samples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ordon Mesothelioma (Other)</w:t>
            </w:r>
          </w:p>
        </w:tc>
        <w:tc>
          <w:tcPr>
            <w:tcW w:w="1994" w:type="pct"/>
            <w:noWrap/>
          </w:tcPr>
          <w:p w:rsidR="008D34A9" w:rsidRPr="00105F60" w:rsidRDefault="008D34A9" w:rsidP="00D023D3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Gordon GJ</w:t>
            </w:r>
            <w:r w:rsidR="00D023D3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(2005)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he American Journal of Pathology 166: 1827-1840.</w:t>
            </w:r>
          </w:p>
        </w:tc>
        <w:tc>
          <w:tcPr>
            <w:tcW w:w="1874" w:type="pct"/>
          </w:tcPr>
          <w:p w:rsidR="008D34A9" w:rsidRPr="00105F60" w:rsidRDefault="00365991" w:rsidP="00105F6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44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mesothelioma (four of whi</w:t>
            </w:r>
            <w:r w:rsidR="00105F60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ch are cell lines); stage 1-3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5 norma</w:t>
            </w:r>
            <w:r w:rsidR="00105F60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 pleural tissue, 4 normal lung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and 1 normal mesothelium cell line samples</w:t>
            </w:r>
            <w:r w:rsidR="00105F60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Korkola Seminoma (Other)</w:t>
            </w:r>
          </w:p>
        </w:tc>
        <w:tc>
          <w:tcPr>
            <w:tcW w:w="1994" w:type="pct"/>
            <w:noWrap/>
          </w:tcPr>
          <w:p w:rsidR="008D34A9" w:rsidRPr="00C14707" w:rsidRDefault="008D34A9" w:rsidP="00D023D3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Korkola JE</w:t>
            </w:r>
            <w:r w:rsidR="00D023D3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et al. (2006) Cancer Res 66: 820-827.</w:t>
            </w:r>
          </w:p>
        </w:tc>
        <w:tc>
          <w:tcPr>
            <w:tcW w:w="1874" w:type="pct"/>
          </w:tcPr>
          <w:p w:rsidR="008D34A9" w:rsidRPr="00105F60" w:rsidRDefault="00105F60" w:rsidP="00105F6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01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adult male germ cell tumor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6 normal testis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Nindl Skin (Other)</w:t>
            </w:r>
          </w:p>
        </w:tc>
        <w:tc>
          <w:tcPr>
            <w:tcW w:w="1994" w:type="pct"/>
            <w:noWrap/>
          </w:tcPr>
          <w:p w:rsidR="008D34A9" w:rsidRPr="00C14707" w:rsidRDefault="008D34A9" w:rsidP="00D023D3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it-IT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it-IT"/>
              </w:rPr>
              <w:t>Nindl I</w:t>
            </w:r>
            <w:r w:rsidR="00D023D3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it-IT"/>
              </w:rPr>
              <w:t xml:space="preserve"> 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it-IT"/>
              </w:rPr>
              <w:t>et al. (2006) Mol Cancer 5: 30.</w:t>
            </w:r>
          </w:p>
        </w:tc>
        <w:tc>
          <w:tcPr>
            <w:tcW w:w="1874" w:type="pct"/>
          </w:tcPr>
          <w:p w:rsidR="008D34A9" w:rsidRPr="00105F60" w:rsidRDefault="00105F60" w:rsidP="00105F60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5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total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; 6 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normal skin ,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4 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actinic keratosis and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 squamous cell carcinoma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Quade Uterus (Other)</w:t>
            </w:r>
          </w:p>
        </w:tc>
        <w:tc>
          <w:tcPr>
            <w:tcW w:w="1994" w:type="pct"/>
            <w:noWrap/>
          </w:tcPr>
          <w:p w:rsidR="008D34A9" w:rsidRPr="00105F60" w:rsidRDefault="00D023D3" w:rsidP="00D023D3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Quade BJ </w:t>
            </w:r>
            <w:r w:rsidR="008D34A9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et al. (2004) Genes Chromosomes Cancer 40: 97-108.</w:t>
            </w:r>
          </w:p>
        </w:tc>
        <w:tc>
          <w:tcPr>
            <w:tcW w:w="1874" w:type="pct"/>
          </w:tcPr>
          <w:p w:rsidR="008D34A9" w:rsidRPr="00105F60" w:rsidRDefault="00105F60" w:rsidP="00105F60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20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smooth muscle neoplasm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4 normal myometrium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kotheim Testis (Other)</w:t>
            </w:r>
          </w:p>
        </w:tc>
        <w:tc>
          <w:tcPr>
            <w:tcW w:w="1994" w:type="pct"/>
            <w:noWrap/>
          </w:tcPr>
          <w:p w:rsidR="008D34A9" w:rsidRPr="00105F60" w:rsidRDefault="008D34A9" w:rsidP="00D023D3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kotheim RI</w:t>
            </w:r>
            <w:r w:rsidR="00D023D3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t al. (2005) Cancer Res 65: 5588-5598.</w:t>
            </w:r>
          </w:p>
        </w:tc>
        <w:tc>
          <w:tcPr>
            <w:tcW w:w="1874" w:type="pct"/>
          </w:tcPr>
          <w:p w:rsidR="008D34A9" w:rsidRPr="00105F60" w:rsidRDefault="00105F60" w:rsidP="00105F6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pt-PT"/>
              </w:rPr>
              <w:t xml:space="preserve">23 testicular germ cell tumors; </w:t>
            </w:r>
            <w:r w:rsidR="009037A5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pt-PT"/>
              </w:rPr>
              <w:t>premalignant IGCN (n=3), seminoma (n=3), embryonal carcinoma (n=5), yolk sac tumor (n=4), choriocarcinoma (n=1), teratoma (n=4)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pt-PT"/>
              </w:rPr>
              <w:t xml:space="preserve">.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normal testicular parench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yma. 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 samples from 2 embryonal carcinoma cell lin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ab/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adea Pancreas</w:t>
            </w:r>
          </w:p>
        </w:tc>
        <w:tc>
          <w:tcPr>
            <w:tcW w:w="1994" w:type="pct"/>
            <w:noWrap/>
          </w:tcPr>
          <w:p w:rsidR="008D34A9" w:rsidRPr="00105F60" w:rsidRDefault="008D34A9" w:rsidP="00D023D3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Badea L</w:t>
            </w:r>
            <w:r w:rsidR="00D023D3" w:rsidRPr="00105F60">
              <w:rPr>
                <w:rFonts w:asciiTheme="minorBidi" w:hAnsiTheme="minorBidi"/>
                <w:sz w:val="16"/>
                <w:szCs w:val="16"/>
              </w:rPr>
              <w:t xml:space="preserve"> et al.</w:t>
            </w:r>
            <w:r w:rsidRPr="00105F60">
              <w:rPr>
                <w:rFonts w:asciiTheme="minorBidi" w:hAnsiTheme="minorBidi"/>
                <w:sz w:val="16"/>
                <w:szCs w:val="16"/>
              </w:rPr>
              <w:t xml:space="preserve"> (2008) Hepatogastroenterology 55: 2016-2027.</w:t>
            </w:r>
          </w:p>
        </w:tc>
        <w:tc>
          <w:tcPr>
            <w:tcW w:w="1874" w:type="pct"/>
          </w:tcPr>
          <w:p w:rsidR="008D34A9" w:rsidRPr="00105F60" w:rsidRDefault="00105F60" w:rsidP="00105F60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39</w:t>
            </w:r>
            <w:r w:rsidR="009037A5" w:rsidRPr="00105F60">
              <w:rPr>
                <w:rFonts w:asciiTheme="minorBidi" w:hAnsiTheme="minorBidi"/>
                <w:sz w:val="16"/>
                <w:szCs w:val="16"/>
              </w:rPr>
              <w:t xml:space="preserve"> pancreatic ductal adenocarcinoma</w:t>
            </w:r>
            <w:r w:rsidRPr="00105F60">
              <w:rPr>
                <w:rFonts w:asciiTheme="minorBidi" w:hAnsiTheme="minorBidi"/>
                <w:sz w:val="16"/>
                <w:szCs w:val="16"/>
              </w:rPr>
              <w:t>. 39 normal pancreas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Iacobuzio-Danahue Pancreas 2</w:t>
            </w:r>
          </w:p>
        </w:tc>
        <w:tc>
          <w:tcPr>
            <w:tcW w:w="1994" w:type="pct"/>
            <w:noWrap/>
          </w:tcPr>
          <w:p w:rsidR="008D34A9" w:rsidRPr="00105F60" w:rsidRDefault="008D34A9" w:rsidP="00D023D3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it-IT"/>
              </w:rPr>
              <w:t>Iacobuzio-Donahue CA</w:t>
            </w:r>
            <w:r w:rsidR="00D023D3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it-IT"/>
              </w:rPr>
              <w:t xml:space="preserve"> </w:t>
            </w: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it-IT"/>
              </w:rPr>
              <w:t xml:space="preserve">et al.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(2003) The American Journal of Pathology 162: 1151-1162.</w:t>
            </w:r>
          </w:p>
        </w:tc>
        <w:tc>
          <w:tcPr>
            <w:tcW w:w="1874" w:type="pct"/>
          </w:tcPr>
          <w:p w:rsidR="008D34A9" w:rsidRPr="00105F60" w:rsidRDefault="009037A5" w:rsidP="00105F60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4 pancreatic carcinoma cell lines, 17 primary pancreatic carcinoma</w:t>
            </w:r>
            <w:r w:rsidR="00105F60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samples of various histologies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5 normal pancreas samples</w:t>
            </w:r>
            <w:r w:rsidR="00105F60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Logsdon Pancreas</w:t>
            </w:r>
          </w:p>
        </w:tc>
        <w:tc>
          <w:tcPr>
            <w:tcW w:w="1994" w:type="pct"/>
            <w:noWrap/>
          </w:tcPr>
          <w:p w:rsidR="008D34A9" w:rsidRPr="00C14707" w:rsidRDefault="00D023D3" w:rsidP="00D023D3">
            <w:pPr>
              <w:tabs>
                <w:tab w:val="left" w:pos="1273"/>
              </w:tabs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Logsdon CD</w:t>
            </w:r>
            <w:r w:rsidR="008D34A9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et al. (2003) Cancer Res 63: 2649-2657.</w:t>
            </w:r>
            <w:r w:rsidR="008D34A9" w:rsidRPr="00C14707">
              <w:rPr>
                <w:rFonts w:asciiTheme="minorBidi" w:hAnsiTheme="minorBidi"/>
                <w:sz w:val="16"/>
                <w:szCs w:val="16"/>
                <w:lang w:val="fr-FR"/>
              </w:rPr>
              <w:tab/>
            </w:r>
          </w:p>
        </w:tc>
        <w:tc>
          <w:tcPr>
            <w:tcW w:w="1874" w:type="pct"/>
          </w:tcPr>
          <w:p w:rsidR="008D34A9" w:rsidRPr="00105F60" w:rsidRDefault="00105F60" w:rsidP="00105F60">
            <w:pPr>
              <w:tabs>
                <w:tab w:val="left" w:pos="1273"/>
              </w:tabs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17 pancreatic carcinoma; 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including 7 cell lines), 5 pancreatitis, and 5 normal pancreas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. 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Pei Pancreas</w:t>
            </w:r>
          </w:p>
        </w:tc>
        <w:tc>
          <w:tcPr>
            <w:tcW w:w="1994" w:type="pct"/>
            <w:noWrap/>
          </w:tcPr>
          <w:p w:rsidR="008D34A9" w:rsidRPr="00C14707" w:rsidRDefault="00D023D3" w:rsidP="00D023D3">
            <w:pPr>
              <w:tabs>
                <w:tab w:val="left" w:pos="2913"/>
              </w:tabs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Pei H</w:t>
            </w:r>
            <w:r w:rsidR="008D34A9"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 xml:space="preserve"> et al. (2009) Cancer Cell 16: 259-266.</w:t>
            </w:r>
          </w:p>
        </w:tc>
        <w:tc>
          <w:tcPr>
            <w:tcW w:w="1874" w:type="pct"/>
          </w:tcPr>
          <w:p w:rsidR="008D34A9" w:rsidRPr="00105F60" w:rsidRDefault="009037A5" w:rsidP="00105F60">
            <w:pPr>
              <w:tabs>
                <w:tab w:val="left" w:pos="2913"/>
              </w:tabs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6 pancreatic carcinoma</w:t>
            </w:r>
            <w:r w:rsidR="00105F60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.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6 paired normal samples</w:t>
            </w:r>
            <w:r w:rsidR="00105F60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gara Pancreas</w:t>
            </w:r>
          </w:p>
        </w:tc>
        <w:tc>
          <w:tcPr>
            <w:tcW w:w="1994" w:type="pct"/>
            <w:noWrap/>
          </w:tcPr>
          <w:p w:rsidR="008D34A9" w:rsidRPr="00105F60" w:rsidRDefault="008D34A9" w:rsidP="00021A3A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Segara D et al. (2005) Clin Cancer Res 11: 3587-3596.</w:t>
            </w:r>
          </w:p>
        </w:tc>
        <w:tc>
          <w:tcPr>
            <w:tcW w:w="1874" w:type="pct"/>
          </w:tcPr>
          <w:p w:rsidR="008D34A9" w:rsidRPr="00105F60" w:rsidRDefault="009037A5" w:rsidP="00105F6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1 pancreatic carcinoma samples</w:t>
            </w:r>
            <w:r w:rsidR="00105F60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; stage 1-4. 6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adjacent normal pancreas samples</w:t>
            </w:r>
            <w:r w:rsidR="00105F60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rredouani Prostate</w:t>
            </w:r>
          </w:p>
        </w:tc>
        <w:tc>
          <w:tcPr>
            <w:tcW w:w="1994" w:type="pct"/>
            <w:noWrap/>
          </w:tcPr>
          <w:p w:rsidR="008D34A9" w:rsidRPr="00C14707" w:rsidRDefault="008D34A9" w:rsidP="00021A3A">
            <w:pPr>
              <w:tabs>
                <w:tab w:val="left" w:pos="6329"/>
              </w:tabs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Arredouani MS et al. (2009) Clin Cancer Res 15: 5794-5802.</w:t>
            </w:r>
            <w:r w:rsidRPr="00C14707">
              <w:rPr>
                <w:rFonts w:asciiTheme="minorBidi" w:hAnsiTheme="minorBidi"/>
                <w:sz w:val="16"/>
                <w:szCs w:val="16"/>
                <w:lang w:val="fr-FR"/>
              </w:rPr>
              <w:tab/>
            </w:r>
          </w:p>
        </w:tc>
        <w:tc>
          <w:tcPr>
            <w:tcW w:w="1874" w:type="pct"/>
          </w:tcPr>
          <w:p w:rsidR="008D34A9" w:rsidRPr="00105F60" w:rsidRDefault="009037A5" w:rsidP="00105F60">
            <w:pPr>
              <w:tabs>
                <w:tab w:val="left" w:pos="6329"/>
              </w:tabs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13 prostate carcinoma samples</w:t>
            </w:r>
            <w:r w:rsidR="00105F60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 8 normal prostate.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ab/>
              <w:t>not described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77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Grasso Prostate</w:t>
            </w:r>
          </w:p>
        </w:tc>
        <w:tc>
          <w:tcPr>
            <w:tcW w:w="1994" w:type="pct"/>
            <w:noWrap/>
          </w:tcPr>
          <w:p w:rsidR="008D34A9" w:rsidRPr="00C14707" w:rsidRDefault="008D34A9" w:rsidP="00021A3A">
            <w:pPr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Grasso CS et al. (2012) Nature 487: 239-243.</w:t>
            </w:r>
          </w:p>
        </w:tc>
        <w:tc>
          <w:tcPr>
            <w:tcW w:w="1874" w:type="pct"/>
          </w:tcPr>
          <w:p w:rsidR="008D34A9" w:rsidRPr="00105F60" w:rsidRDefault="00105F60" w:rsidP="00105F6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35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metastatic prostate cancer,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59 localized prostate carcinoma; high grade. 28 benign prostate tissue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78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Tomlins Prostate</w:t>
            </w:r>
          </w:p>
        </w:tc>
        <w:tc>
          <w:tcPr>
            <w:tcW w:w="1994" w:type="pct"/>
            <w:noWrap/>
          </w:tcPr>
          <w:p w:rsidR="008D34A9" w:rsidRPr="00C14707" w:rsidRDefault="008D34A9" w:rsidP="00021A3A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</w:pPr>
            <w:r w:rsidRPr="00C14707">
              <w:rPr>
                <w:rFonts w:asciiTheme="minorBidi" w:eastAsia="Times New Roman" w:hAnsiTheme="minorBidi"/>
                <w:color w:val="000000"/>
                <w:sz w:val="16"/>
                <w:szCs w:val="16"/>
                <w:lang w:val="fr-FR"/>
              </w:rPr>
              <w:t>Tomlins SA et al. (2007) Nat Genet 39: 41-51.</w:t>
            </w:r>
          </w:p>
        </w:tc>
        <w:tc>
          <w:tcPr>
            <w:tcW w:w="1874" w:type="pct"/>
          </w:tcPr>
          <w:p w:rsidR="008D34A9" w:rsidRPr="00105F60" w:rsidRDefault="009037A5" w:rsidP="00105F60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101 </w:t>
            </w:r>
            <w:r w:rsidR="00105F60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prostate cancer cell types;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benign, PIN, low-grade PCA, high-grade PCA, metastatic PCA)</w:t>
            </w:r>
            <w:r w:rsidR="00105F60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and normal adjacent tissue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79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Vermbally Prostate</w:t>
            </w:r>
          </w:p>
        </w:tc>
        <w:tc>
          <w:tcPr>
            <w:tcW w:w="1994" w:type="pct"/>
            <w:noWrap/>
          </w:tcPr>
          <w:p w:rsidR="008D34A9" w:rsidRPr="00105F60" w:rsidRDefault="008D34A9" w:rsidP="00021A3A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Varambally S et al. (2005) Cancer Cell 8: 393-406.</w:t>
            </w:r>
          </w:p>
        </w:tc>
        <w:tc>
          <w:tcPr>
            <w:tcW w:w="1874" w:type="pct"/>
          </w:tcPr>
          <w:p w:rsidR="008D34A9" w:rsidRPr="00105F60" w:rsidRDefault="00105F60" w:rsidP="00105F60">
            <w:pPr>
              <w:spacing w:before="100" w:beforeAutospacing="1" w:after="100" w:afterAutospacing="1"/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6 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metast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atic prostate carcinoma samples and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7 pri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mary prostate carcinoma samples. </w:t>
            </w:r>
            <w:r w:rsidR="009037A5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6 normal prostate gland samples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.</w:t>
            </w:r>
          </w:p>
        </w:tc>
      </w:tr>
      <w:tr w:rsidR="008D34A9" w:rsidRPr="00105F60" w:rsidTr="00B27EF5">
        <w:trPr>
          <w:trHeight w:val="259"/>
        </w:trPr>
        <w:tc>
          <w:tcPr>
            <w:tcW w:w="279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80</w:t>
            </w:r>
          </w:p>
        </w:tc>
        <w:tc>
          <w:tcPr>
            <w:tcW w:w="854" w:type="pct"/>
            <w:noWrap/>
            <w:hideMark/>
          </w:tcPr>
          <w:p w:rsidR="008D34A9" w:rsidRPr="00105F60" w:rsidRDefault="008D34A9" w:rsidP="00BD753E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hAnsiTheme="minorBidi"/>
                <w:sz w:val="16"/>
                <w:szCs w:val="16"/>
              </w:rPr>
              <w:t>Detwiller Sarcoma</w:t>
            </w:r>
          </w:p>
        </w:tc>
        <w:tc>
          <w:tcPr>
            <w:tcW w:w="1994" w:type="pct"/>
            <w:noWrap/>
          </w:tcPr>
          <w:p w:rsidR="008D34A9" w:rsidRPr="00105F60" w:rsidRDefault="008D34A9" w:rsidP="00021A3A">
            <w:pPr>
              <w:rPr>
                <w:rFonts w:asciiTheme="minorBidi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Detwiller KY</w:t>
            </w:r>
            <w:r w:rsidR="00021A3A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 </w:t>
            </w: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et al. (2005) Cancer Res 65: 5881-5889.</w:t>
            </w:r>
          </w:p>
        </w:tc>
        <w:tc>
          <w:tcPr>
            <w:tcW w:w="1874" w:type="pct"/>
          </w:tcPr>
          <w:p w:rsidR="008D34A9" w:rsidRPr="00105F60" w:rsidRDefault="009037A5" w:rsidP="00105F60">
            <w:pPr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 xml:space="preserve">39 sarcoma and 15 normal </w:t>
            </w:r>
            <w:r w:rsidR="00105F60" w:rsidRPr="00105F60">
              <w:rPr>
                <w:rFonts w:asciiTheme="minorBidi" w:eastAsia="Times New Roman" w:hAnsiTheme="minorBidi"/>
                <w:color w:val="000000"/>
                <w:sz w:val="16"/>
                <w:szCs w:val="16"/>
              </w:rPr>
              <w:t>tissue samples of various types.</w:t>
            </w:r>
          </w:p>
        </w:tc>
      </w:tr>
    </w:tbl>
    <w:p w:rsidR="0067657A" w:rsidRPr="00105F60" w:rsidRDefault="0067657A" w:rsidP="0062516D">
      <w:pPr>
        <w:rPr>
          <w:rFonts w:asciiTheme="minorBidi" w:hAnsiTheme="minorBidi"/>
          <w:sz w:val="16"/>
          <w:szCs w:val="16"/>
        </w:rPr>
      </w:pPr>
      <w:bookmarkStart w:id="1" w:name="_GoBack"/>
      <w:bookmarkEnd w:id="1"/>
    </w:p>
    <w:p w:rsidR="0062516D" w:rsidRPr="00105F60" w:rsidRDefault="0062516D" w:rsidP="0062516D">
      <w:pPr>
        <w:rPr>
          <w:rFonts w:asciiTheme="minorBidi" w:hAnsiTheme="minorBidi"/>
          <w:sz w:val="16"/>
          <w:szCs w:val="16"/>
        </w:rPr>
      </w:pPr>
    </w:p>
    <w:p w:rsidR="0062516D" w:rsidRPr="00105F60" w:rsidRDefault="0062516D" w:rsidP="0062516D">
      <w:pPr>
        <w:rPr>
          <w:rFonts w:asciiTheme="minorBidi" w:hAnsiTheme="minorBidi"/>
          <w:sz w:val="16"/>
          <w:szCs w:val="16"/>
        </w:rPr>
      </w:pPr>
    </w:p>
    <w:p w:rsidR="007A7C2A" w:rsidRPr="00105F60" w:rsidRDefault="007A7C2A">
      <w:pPr>
        <w:rPr>
          <w:rFonts w:asciiTheme="minorBidi" w:hAnsiTheme="minorBidi"/>
        </w:rPr>
      </w:pPr>
    </w:p>
    <w:p w:rsidR="0071388F" w:rsidRPr="00105F60" w:rsidRDefault="0071388F">
      <w:pPr>
        <w:rPr>
          <w:rFonts w:asciiTheme="minorBidi" w:hAnsiTheme="minorBidi"/>
        </w:rPr>
      </w:pPr>
    </w:p>
    <w:p w:rsidR="0071388F" w:rsidRPr="00105F60" w:rsidRDefault="0071388F">
      <w:pPr>
        <w:rPr>
          <w:rFonts w:asciiTheme="minorBidi" w:hAnsiTheme="minorBidi"/>
        </w:rPr>
      </w:pPr>
    </w:p>
    <w:p w:rsidR="0071388F" w:rsidRPr="00105F60" w:rsidRDefault="0071388F">
      <w:pPr>
        <w:rPr>
          <w:rFonts w:asciiTheme="minorBidi" w:hAnsiTheme="minorBidi"/>
        </w:rPr>
      </w:pPr>
    </w:p>
    <w:p w:rsidR="0071388F" w:rsidRPr="00105F60" w:rsidRDefault="0071388F">
      <w:pPr>
        <w:rPr>
          <w:rFonts w:asciiTheme="minorBidi" w:hAnsiTheme="minorBidi"/>
        </w:rPr>
      </w:pPr>
    </w:p>
    <w:p w:rsidR="0071388F" w:rsidRPr="00105F60" w:rsidRDefault="0071388F">
      <w:pPr>
        <w:rPr>
          <w:rFonts w:asciiTheme="minorBidi" w:hAnsiTheme="minorBidi"/>
        </w:rPr>
      </w:pPr>
    </w:p>
    <w:p w:rsidR="0071388F" w:rsidRPr="00105F60" w:rsidRDefault="0071388F">
      <w:pPr>
        <w:rPr>
          <w:rFonts w:asciiTheme="minorBidi" w:hAnsiTheme="minorBidi"/>
        </w:rPr>
      </w:pPr>
    </w:p>
    <w:p w:rsidR="0071388F" w:rsidRPr="00105F60" w:rsidRDefault="0071388F">
      <w:pPr>
        <w:rPr>
          <w:rFonts w:asciiTheme="minorBidi" w:hAnsiTheme="minorBidi"/>
        </w:rPr>
      </w:pPr>
    </w:p>
    <w:p w:rsidR="0071388F" w:rsidRPr="00105F60" w:rsidRDefault="0071388F">
      <w:pPr>
        <w:rPr>
          <w:rFonts w:asciiTheme="minorBidi" w:hAnsiTheme="minorBidi"/>
        </w:rPr>
      </w:pPr>
    </w:p>
    <w:p w:rsidR="0071388F" w:rsidRPr="00105F60" w:rsidRDefault="0071388F">
      <w:pPr>
        <w:rPr>
          <w:rFonts w:asciiTheme="minorBidi" w:hAnsiTheme="minorBidi"/>
        </w:rPr>
      </w:pPr>
    </w:p>
    <w:p w:rsidR="0093378E" w:rsidRDefault="0093378E">
      <w:pPr>
        <w:rPr>
          <w:rFonts w:asciiTheme="minorBidi" w:hAnsiTheme="minorBidi"/>
        </w:rPr>
      </w:pPr>
      <w:r>
        <w:rPr>
          <w:rFonts w:asciiTheme="minorBidi" w:hAnsiTheme="minorBidi"/>
        </w:rPr>
        <w:br w:type="page"/>
      </w:r>
    </w:p>
    <w:p w:rsidR="0071388F" w:rsidRPr="00105F60" w:rsidRDefault="0071388F">
      <w:pPr>
        <w:rPr>
          <w:rFonts w:asciiTheme="minorBidi" w:hAnsiTheme="minorBidi"/>
        </w:rPr>
      </w:pPr>
    </w:p>
    <w:p w:rsidR="0071388F" w:rsidRPr="00105F60" w:rsidRDefault="0071388F">
      <w:pPr>
        <w:rPr>
          <w:rFonts w:asciiTheme="minorBidi" w:hAnsiTheme="minorBidi"/>
        </w:rPr>
      </w:pPr>
    </w:p>
    <w:p w:rsidR="0071388F" w:rsidRPr="00105F60" w:rsidRDefault="0071388F">
      <w:pPr>
        <w:rPr>
          <w:rFonts w:asciiTheme="minorBidi" w:hAnsiTheme="minorBidi"/>
        </w:rPr>
      </w:pPr>
    </w:p>
    <w:p w:rsidR="0071388F" w:rsidRPr="00105F60" w:rsidRDefault="0071388F">
      <w:pPr>
        <w:rPr>
          <w:rFonts w:asciiTheme="minorBidi" w:hAnsiTheme="minorBidi"/>
        </w:rPr>
      </w:pPr>
    </w:p>
    <w:p w:rsidR="0071388F" w:rsidRPr="00105F60" w:rsidRDefault="0071388F">
      <w:pPr>
        <w:rPr>
          <w:rFonts w:asciiTheme="minorBidi" w:hAnsiTheme="minorBidi"/>
        </w:rPr>
      </w:pPr>
    </w:p>
    <w:p w:rsidR="0071388F" w:rsidRPr="00105F60" w:rsidRDefault="0071388F">
      <w:pPr>
        <w:rPr>
          <w:rFonts w:asciiTheme="minorBidi" w:hAnsiTheme="minorBidi"/>
        </w:rPr>
      </w:pPr>
    </w:p>
    <w:p w:rsidR="0071388F" w:rsidRPr="00105F60" w:rsidRDefault="0071388F" w:rsidP="00BD753E">
      <w:pPr>
        <w:rPr>
          <w:rFonts w:asciiTheme="minorBidi" w:hAnsiTheme="minorBidi"/>
          <w:b/>
          <w:sz w:val="24"/>
          <w:szCs w:val="24"/>
        </w:rPr>
      </w:pPr>
      <w:r w:rsidRPr="00105F60">
        <w:rPr>
          <w:rFonts w:asciiTheme="minorBidi" w:hAnsiTheme="minorBidi"/>
          <w:b/>
          <w:sz w:val="24"/>
          <w:szCs w:val="24"/>
        </w:rPr>
        <w:t xml:space="preserve">Table S2: </w:t>
      </w:r>
      <w:r w:rsidR="00BD753E" w:rsidRPr="00105F60">
        <w:rPr>
          <w:rFonts w:asciiTheme="minorBidi" w:hAnsiTheme="minorBidi"/>
          <w:b/>
          <w:sz w:val="24"/>
          <w:szCs w:val="24"/>
        </w:rPr>
        <w:t>Twenty cancer types examined.</w:t>
      </w:r>
      <w:r w:rsidRPr="00105F60">
        <w:rPr>
          <w:rFonts w:asciiTheme="minorBidi" w:hAnsiTheme="minorBidi"/>
          <w:b/>
          <w:sz w:val="24"/>
          <w:szCs w:val="24"/>
        </w:rPr>
        <w:t xml:space="preserve"> </w:t>
      </w:r>
    </w:p>
    <w:p w:rsidR="005C322A" w:rsidRPr="00105F60" w:rsidRDefault="005C322A">
      <w:pPr>
        <w:rPr>
          <w:rFonts w:asciiTheme="minorBidi" w:hAnsiTheme="minorBidi"/>
          <w:b/>
        </w:rPr>
      </w:pPr>
    </w:p>
    <w:tbl>
      <w:tblPr>
        <w:tblStyle w:val="TableGrid"/>
        <w:tblW w:w="249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802"/>
        <w:gridCol w:w="1259"/>
        <w:gridCol w:w="180"/>
      </w:tblGrid>
      <w:tr w:rsidR="0071388F" w:rsidRPr="00105F60" w:rsidTr="00BD753E">
        <w:tc>
          <w:tcPr>
            <w:tcW w:w="1483" w:type="pct"/>
          </w:tcPr>
          <w:p w:rsidR="0071388F" w:rsidRPr="00105F60" w:rsidRDefault="0071388F" w:rsidP="0071388F">
            <w:pPr>
              <w:rPr>
                <w:rFonts w:asciiTheme="minorBidi" w:hAnsiTheme="minorBidi"/>
                <w:b/>
                <w:sz w:val="16"/>
                <w:szCs w:val="20"/>
              </w:rPr>
            </w:pPr>
            <w:r w:rsidRPr="00105F60">
              <w:rPr>
                <w:rFonts w:asciiTheme="minorBidi" w:hAnsiTheme="minorBidi"/>
                <w:b/>
                <w:sz w:val="16"/>
                <w:szCs w:val="20"/>
              </w:rPr>
              <w:t xml:space="preserve">Cancer </w:t>
            </w:r>
          </w:p>
        </w:tc>
        <w:tc>
          <w:tcPr>
            <w:tcW w:w="1955" w:type="pct"/>
          </w:tcPr>
          <w:p w:rsidR="0071388F" w:rsidRPr="00105F60" w:rsidRDefault="00BD753E" w:rsidP="00BD753E">
            <w:pPr>
              <w:rPr>
                <w:rFonts w:asciiTheme="minorBidi" w:hAnsiTheme="minorBidi"/>
                <w:b/>
                <w:sz w:val="16"/>
                <w:szCs w:val="20"/>
              </w:rPr>
            </w:pPr>
            <w:r w:rsidRPr="00105F60">
              <w:rPr>
                <w:rFonts w:asciiTheme="minorBidi" w:hAnsiTheme="minorBidi"/>
                <w:b/>
                <w:sz w:val="16"/>
                <w:szCs w:val="20"/>
              </w:rPr>
              <w:t>#</w:t>
            </w:r>
            <w:r w:rsidR="0071388F" w:rsidRPr="00105F60">
              <w:rPr>
                <w:rFonts w:asciiTheme="minorBidi" w:hAnsiTheme="minorBidi"/>
                <w:b/>
                <w:sz w:val="16"/>
                <w:szCs w:val="20"/>
              </w:rPr>
              <w:t xml:space="preserve"> threshold datasets</w:t>
            </w:r>
          </w:p>
        </w:tc>
        <w:tc>
          <w:tcPr>
            <w:tcW w:w="1561" w:type="pct"/>
            <w:gridSpan w:val="2"/>
          </w:tcPr>
          <w:p w:rsidR="0071388F" w:rsidRPr="00105F60" w:rsidRDefault="00BD753E" w:rsidP="00BD753E">
            <w:pPr>
              <w:rPr>
                <w:rFonts w:asciiTheme="minorBidi" w:hAnsiTheme="minorBidi"/>
                <w:b/>
                <w:sz w:val="16"/>
                <w:szCs w:val="20"/>
              </w:rPr>
            </w:pPr>
            <w:r w:rsidRPr="00105F60">
              <w:rPr>
                <w:rFonts w:asciiTheme="minorBidi" w:hAnsiTheme="minorBidi"/>
                <w:b/>
                <w:sz w:val="16"/>
                <w:szCs w:val="20"/>
              </w:rPr>
              <w:t>Meta-analysed</w:t>
            </w: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Bladder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3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X</w:t>
            </w: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Brain and CNS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8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X</w:t>
            </w: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Breast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9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 xml:space="preserve">Cervical 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3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X</w:t>
            </w: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Colorectal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4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X</w:t>
            </w: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Esophageal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4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X</w:t>
            </w: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Gastrointestinal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3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X</w:t>
            </w: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Head and Neck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6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X</w:t>
            </w: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Kidney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6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X</w:t>
            </w: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Leukemia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3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X</w:t>
            </w: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Liver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1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Lung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8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X</w:t>
            </w: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Lymphoma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2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Melanoma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3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X</w:t>
            </w: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Myeloma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1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Other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7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Ovarian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0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</w:p>
        </w:tc>
      </w:tr>
      <w:tr w:rsidR="0071388F" w:rsidRPr="00105F60" w:rsidTr="00BD753E"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Pancreatic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5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X</w:t>
            </w:r>
          </w:p>
        </w:tc>
      </w:tr>
      <w:tr w:rsidR="0071388F" w:rsidRPr="00105F60" w:rsidTr="00BD753E">
        <w:trPr>
          <w:trHeight w:val="75"/>
        </w:trPr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Prostate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4</w:t>
            </w:r>
          </w:p>
        </w:tc>
        <w:tc>
          <w:tcPr>
            <w:tcW w:w="1561" w:type="pct"/>
            <w:gridSpan w:val="2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X</w:t>
            </w:r>
          </w:p>
        </w:tc>
      </w:tr>
      <w:tr w:rsidR="0071388F" w:rsidRPr="00105F60" w:rsidTr="00BD753E">
        <w:trPr>
          <w:gridAfter w:val="1"/>
          <w:wAfter w:w="195" w:type="pct"/>
        </w:trPr>
        <w:tc>
          <w:tcPr>
            <w:tcW w:w="1483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Sarcoma</w:t>
            </w:r>
          </w:p>
        </w:tc>
        <w:tc>
          <w:tcPr>
            <w:tcW w:w="1955" w:type="pct"/>
          </w:tcPr>
          <w:p w:rsidR="0071388F" w:rsidRPr="00105F60" w:rsidRDefault="0071388F" w:rsidP="00BD753E">
            <w:pPr>
              <w:jc w:val="center"/>
              <w:rPr>
                <w:rFonts w:asciiTheme="minorBidi" w:hAnsiTheme="minorBidi"/>
                <w:sz w:val="16"/>
                <w:szCs w:val="20"/>
              </w:rPr>
            </w:pPr>
            <w:r w:rsidRPr="00105F60">
              <w:rPr>
                <w:rFonts w:asciiTheme="minorBidi" w:hAnsiTheme="minorBidi"/>
                <w:sz w:val="16"/>
                <w:szCs w:val="20"/>
              </w:rPr>
              <w:t>1</w:t>
            </w:r>
          </w:p>
        </w:tc>
        <w:tc>
          <w:tcPr>
            <w:tcW w:w="1366" w:type="pct"/>
          </w:tcPr>
          <w:p w:rsidR="0071388F" w:rsidRPr="00105F60" w:rsidRDefault="0071388F" w:rsidP="00BD753E">
            <w:pPr>
              <w:rPr>
                <w:rFonts w:asciiTheme="minorBidi" w:hAnsiTheme="minorBidi"/>
                <w:sz w:val="16"/>
                <w:szCs w:val="20"/>
              </w:rPr>
            </w:pPr>
          </w:p>
        </w:tc>
      </w:tr>
    </w:tbl>
    <w:p w:rsidR="0071388F" w:rsidRPr="00105F60" w:rsidRDefault="0071388F" w:rsidP="0071388F">
      <w:pPr>
        <w:rPr>
          <w:rFonts w:asciiTheme="minorBidi" w:hAnsiTheme="minorBidi"/>
        </w:rPr>
      </w:pPr>
    </w:p>
    <w:p w:rsidR="00CF2B62" w:rsidRPr="00105F60" w:rsidRDefault="00CF2B62" w:rsidP="00CF2B62">
      <w:pPr>
        <w:rPr>
          <w:rFonts w:asciiTheme="minorBidi" w:hAnsiTheme="minorBidi"/>
          <w:sz w:val="24"/>
          <w:szCs w:val="24"/>
        </w:rPr>
      </w:pPr>
      <w:r w:rsidRPr="00105F60">
        <w:rPr>
          <w:rFonts w:asciiTheme="minorBidi" w:hAnsiTheme="minorBidi"/>
          <w:sz w:val="24"/>
          <w:szCs w:val="24"/>
        </w:rPr>
        <w:t>List of 20 cancer types selected for initial analysis. Number of above threshold datasets for KCNK gene expression is indicated. Cancer types which had sufficient number of studies (n ≥ 5) for inclusion in comparative meta-analysis is also indicated.</w:t>
      </w:r>
    </w:p>
    <w:p w:rsidR="005C322A" w:rsidRPr="00105F60" w:rsidRDefault="005C322A" w:rsidP="0071388F">
      <w:pPr>
        <w:rPr>
          <w:rFonts w:asciiTheme="minorBidi" w:hAnsiTheme="minorBidi"/>
          <w:sz w:val="24"/>
          <w:szCs w:val="16"/>
        </w:rPr>
      </w:pPr>
    </w:p>
    <w:p w:rsidR="005C322A" w:rsidRPr="00105F60" w:rsidRDefault="005C322A" w:rsidP="0071388F">
      <w:pPr>
        <w:rPr>
          <w:rFonts w:asciiTheme="minorBidi" w:hAnsiTheme="minorBidi"/>
          <w:sz w:val="24"/>
          <w:szCs w:val="16"/>
        </w:rPr>
      </w:pPr>
    </w:p>
    <w:p w:rsidR="001D1743" w:rsidRPr="00105F60" w:rsidRDefault="001D1743" w:rsidP="0071388F">
      <w:pPr>
        <w:rPr>
          <w:rFonts w:asciiTheme="minorBidi" w:hAnsiTheme="minorBidi"/>
          <w:sz w:val="24"/>
          <w:szCs w:val="16"/>
        </w:rPr>
      </w:pPr>
    </w:p>
    <w:p w:rsidR="001D1743" w:rsidRPr="00105F60" w:rsidRDefault="001D1743" w:rsidP="0071388F">
      <w:pPr>
        <w:rPr>
          <w:rFonts w:asciiTheme="minorBidi" w:hAnsiTheme="minorBidi"/>
          <w:sz w:val="24"/>
          <w:szCs w:val="16"/>
        </w:rPr>
      </w:pPr>
    </w:p>
    <w:p w:rsidR="001D1743" w:rsidRPr="00105F60" w:rsidRDefault="001D1743" w:rsidP="0071388F">
      <w:pPr>
        <w:rPr>
          <w:rFonts w:asciiTheme="minorBidi" w:hAnsiTheme="minorBidi"/>
          <w:sz w:val="24"/>
          <w:szCs w:val="16"/>
        </w:rPr>
      </w:pPr>
    </w:p>
    <w:p w:rsidR="001D1743" w:rsidRPr="00105F60" w:rsidRDefault="001D1743" w:rsidP="0071388F">
      <w:pPr>
        <w:rPr>
          <w:rFonts w:asciiTheme="minorBidi" w:hAnsiTheme="minorBidi"/>
          <w:sz w:val="24"/>
          <w:szCs w:val="16"/>
        </w:rPr>
      </w:pPr>
    </w:p>
    <w:p w:rsidR="001D1743" w:rsidRPr="00105F60" w:rsidRDefault="001D1743" w:rsidP="0071388F">
      <w:pPr>
        <w:rPr>
          <w:rFonts w:asciiTheme="minorBidi" w:hAnsiTheme="minorBidi"/>
          <w:sz w:val="24"/>
          <w:szCs w:val="16"/>
        </w:rPr>
      </w:pPr>
    </w:p>
    <w:p w:rsidR="001D1743" w:rsidRPr="00105F60" w:rsidRDefault="001D1743" w:rsidP="0071388F">
      <w:pPr>
        <w:rPr>
          <w:rFonts w:asciiTheme="minorBidi" w:hAnsiTheme="minorBidi"/>
          <w:sz w:val="24"/>
          <w:szCs w:val="16"/>
        </w:rPr>
      </w:pPr>
    </w:p>
    <w:p w:rsidR="0093378E" w:rsidRDefault="0093378E">
      <w:pPr>
        <w:rPr>
          <w:rFonts w:asciiTheme="minorBidi" w:hAnsiTheme="minorBidi"/>
          <w:sz w:val="24"/>
          <w:szCs w:val="16"/>
        </w:rPr>
      </w:pPr>
      <w:r>
        <w:rPr>
          <w:rFonts w:asciiTheme="minorBidi" w:hAnsiTheme="minorBidi"/>
          <w:sz w:val="24"/>
          <w:szCs w:val="16"/>
        </w:rPr>
        <w:br w:type="page"/>
      </w:r>
    </w:p>
    <w:p w:rsidR="001D1743" w:rsidRPr="00105F60" w:rsidRDefault="001D1743" w:rsidP="0071388F">
      <w:pPr>
        <w:rPr>
          <w:rFonts w:asciiTheme="minorBidi" w:hAnsiTheme="minorBidi"/>
          <w:sz w:val="24"/>
          <w:szCs w:val="16"/>
        </w:rPr>
      </w:pPr>
    </w:p>
    <w:p w:rsidR="001D1743" w:rsidRPr="00105F60" w:rsidRDefault="001D1743" w:rsidP="0071388F">
      <w:pPr>
        <w:rPr>
          <w:rFonts w:asciiTheme="minorBidi" w:hAnsiTheme="minorBidi"/>
          <w:sz w:val="24"/>
          <w:szCs w:val="16"/>
        </w:rPr>
      </w:pPr>
    </w:p>
    <w:p w:rsidR="00CF2B62" w:rsidRPr="00105F60" w:rsidRDefault="00CF2B62">
      <w:pPr>
        <w:rPr>
          <w:rFonts w:asciiTheme="minorBidi" w:hAnsiTheme="minorBidi"/>
          <w:b/>
          <w:bCs/>
          <w:sz w:val="28"/>
          <w:szCs w:val="28"/>
        </w:rPr>
      </w:pPr>
    </w:p>
    <w:p w:rsidR="000B48B9" w:rsidRPr="00105F60" w:rsidRDefault="005C322A" w:rsidP="00CF2B62">
      <w:pPr>
        <w:rPr>
          <w:rFonts w:asciiTheme="minorBidi" w:hAnsiTheme="minorBidi"/>
          <w:b/>
          <w:bCs/>
          <w:sz w:val="24"/>
          <w:szCs w:val="28"/>
        </w:rPr>
      </w:pPr>
      <w:r w:rsidRPr="00105F60">
        <w:rPr>
          <w:rFonts w:asciiTheme="minorBidi" w:hAnsiTheme="minorBidi"/>
          <w:b/>
          <w:bCs/>
          <w:sz w:val="24"/>
          <w:szCs w:val="28"/>
        </w:rPr>
        <w:t xml:space="preserve">Table S3: Above-threshold analyses </w:t>
      </w:r>
      <w:r w:rsidR="00CF2B62" w:rsidRPr="00105F60">
        <w:rPr>
          <w:rFonts w:asciiTheme="minorBidi" w:hAnsiTheme="minorBidi"/>
          <w:b/>
          <w:bCs/>
          <w:sz w:val="24"/>
          <w:szCs w:val="28"/>
        </w:rPr>
        <w:t>of KCNK expression in cancer subtypes excluded from meta-analysis.</w:t>
      </w:r>
    </w:p>
    <w:p w:rsidR="000B48B9" w:rsidRPr="00105F60" w:rsidRDefault="000B48B9" w:rsidP="005C322A">
      <w:pPr>
        <w:rPr>
          <w:rFonts w:asciiTheme="minorBidi" w:hAnsiTheme="minorBidi"/>
          <w:b/>
          <w:bCs/>
          <w:sz w:val="24"/>
          <w:szCs w:val="28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21"/>
        <w:gridCol w:w="1863"/>
        <w:gridCol w:w="2447"/>
        <w:gridCol w:w="503"/>
        <w:gridCol w:w="1140"/>
        <w:gridCol w:w="1140"/>
        <w:gridCol w:w="527"/>
        <w:gridCol w:w="601"/>
      </w:tblGrid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Cancer</w:t>
            </w: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Subtype</w:t>
            </w:r>
          </w:p>
        </w:tc>
        <w:tc>
          <w:tcPr>
            <w:tcW w:w="2116" w:type="pct"/>
            <w:gridSpan w:val="5"/>
            <w:shd w:val="clear" w:color="auto" w:fill="auto"/>
            <w:noWrap/>
            <w:hideMark/>
          </w:tcPr>
          <w:p w:rsidR="006B63D2" w:rsidRPr="00105F60" w:rsidRDefault="006B63D2" w:rsidP="001D1743">
            <w:pPr>
              <w:jc w:val="center"/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Above threshold analyses</w:t>
            </w:r>
          </w:p>
        </w:tc>
      </w:tr>
      <w:tr w:rsidR="006B63D2" w:rsidRPr="00105F60" w:rsidTr="001D1743">
        <w:trPr>
          <w:trHeight w:val="450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Fold change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b/>
                <w:bCs/>
                <w:sz w:val="16"/>
                <w:szCs w:val="16"/>
              </w:rPr>
              <w:t>Ref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KCNK1</w:t>
            </w: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Bladder</w:t>
            </w: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Infiltrating</w:t>
            </w: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.05E-1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283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.67E-0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701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7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Superficial</w:t>
            </w: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.12E-1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.285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79E-0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385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Brain</w:t>
            </w: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Astrocytoma</w:t>
            </w: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.75E-0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4.168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9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8.09E-0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6.64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8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Medulloblastoma</w:t>
            </w: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60E-0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14.207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7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.48E-0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10.211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7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Oligodendrioglioma</w:t>
            </w: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.42E-1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4.813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9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00E-0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3.963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9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Esophageal</w:t>
            </w: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Barrett's</w:t>
            </w: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.60E-0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352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7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2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Head and Neck</w:t>
            </w: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Tongue squamous cell</w:t>
            </w: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98E-1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277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4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9.00E-0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784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5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.35E-0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88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0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1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Melanoma</w:t>
            </w: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Melanoma</w:t>
            </w: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7.58E-0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769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6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.55E-0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5.725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7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KCNK2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Gastrointestinal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Adenocarcinoma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.43E-0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5.469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8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Head and Neck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Squamous cell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24E-0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3.69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0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KCNK3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Bladder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Inflitrating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.57E-1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3.045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Superficial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.79E-1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4.046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Brain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Astrocytoma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.00E-0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156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9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9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Colorectal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Colon adenoma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37E-0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49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0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4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Leukemia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Chronic Lymphocytic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.00E-0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68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2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KCNK5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Esophageal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Adenocarcioma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.17E-1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077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1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31E-0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48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2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.98E-0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28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8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3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Barrett's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.60E-1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.57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1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.50E-0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019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7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2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Kidney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Clear cell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.07E-0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3.69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0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.67E-0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409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9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8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Leukemia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Acute Myeloid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.30E-0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17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8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4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Chronic Lymphocytic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.97E-3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039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3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Lung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Adenocarcinoma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.27E-0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145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2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Squamous cell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9.14E-1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19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9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Melanoma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Melanoma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.02E-1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6.576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8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.00E-0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869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0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7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KCNK6</w:t>
            </w: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Breast</w:t>
            </w: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Invasive</w:t>
            </w: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.44E-04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.237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4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Esophageal</w:t>
            </w: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Adenocarcinoma</w:t>
            </w: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20E-12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223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8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1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Melanoma</w:t>
            </w: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Melanoma</w:t>
            </w: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01E-04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209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7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KCNK7</w:t>
            </w: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Esophageal</w:t>
            </w: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Adenocarcinoma</w:t>
            </w: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40E-17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681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1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.74E-04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9.38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2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Barrett's</w:t>
            </w: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.12E-10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608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1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.00E-03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586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60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Head and Neck</w:t>
            </w: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Squamous cell</w:t>
            </w: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80E-11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4.753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2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Melanoma</w:t>
            </w: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Melanoma</w:t>
            </w:r>
          </w:p>
        </w:tc>
        <w:tc>
          <w:tcPr>
            <w:tcW w:w="27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7.33E-09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64.334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7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KCNK10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Breast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Lobular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.50E-0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3.576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4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Colorectal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Adenoma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.61E-11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758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5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Carcinoma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.65E-1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3.37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3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7.55E-0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155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5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7.17E-07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4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5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Kidney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Clear cell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17E-10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4.75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8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.11E-0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748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7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6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.19E-0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2.78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6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Leukemia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Acute Myeloid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00E-02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615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0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4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KCNK12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Brain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Astrocytoma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8.77E-08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4.126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9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.00E-0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3.054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0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9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Glioblastoma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.81E-2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7.969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9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.32E-09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4.925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8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0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Head and Neck</w:t>
            </w:r>
          </w:p>
        </w:tc>
        <w:tc>
          <w:tcPr>
            <w:tcW w:w="1324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Squamous cell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↓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99E-07</w:t>
            </w:r>
          </w:p>
        </w:tc>
        <w:tc>
          <w:tcPr>
            <w:tcW w:w="617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-7.542</w:t>
            </w:r>
          </w:p>
        </w:tc>
        <w:tc>
          <w:tcPr>
            <w:tcW w:w="28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9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2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Leukaemia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Acute Lymphocytic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.75E-75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.532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1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3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.96E-34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.30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3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3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.99E-33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8.691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3</w:t>
            </w:r>
          </w:p>
        </w:tc>
      </w:tr>
      <w:tr w:rsidR="006B63D2" w:rsidRPr="00105F60" w:rsidTr="001D1743">
        <w:trPr>
          <w:trHeight w:val="225"/>
        </w:trPr>
        <w:tc>
          <w:tcPr>
            <w:tcW w:w="552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</w:p>
        </w:tc>
        <w:tc>
          <w:tcPr>
            <w:tcW w:w="1008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Lung</w:t>
            </w:r>
          </w:p>
        </w:tc>
        <w:tc>
          <w:tcPr>
            <w:tcW w:w="1324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Adenocarcinoma</w:t>
            </w:r>
          </w:p>
        </w:tc>
        <w:tc>
          <w:tcPr>
            <w:tcW w:w="272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↑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9.84E-06</w:t>
            </w:r>
          </w:p>
        </w:tc>
        <w:tc>
          <w:tcPr>
            <w:tcW w:w="617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2.803</w:t>
            </w:r>
          </w:p>
        </w:tc>
        <w:tc>
          <w:tcPr>
            <w:tcW w:w="285" w:type="pct"/>
            <w:shd w:val="clear" w:color="auto" w:fill="auto"/>
            <w:noWrap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4</w:t>
            </w:r>
          </w:p>
        </w:tc>
        <w:tc>
          <w:tcPr>
            <w:tcW w:w="325" w:type="pct"/>
            <w:shd w:val="clear" w:color="auto" w:fill="auto"/>
            <w:hideMark/>
          </w:tcPr>
          <w:p w:rsidR="006B63D2" w:rsidRPr="00105F60" w:rsidRDefault="006B63D2" w:rsidP="001D1743">
            <w:pPr>
              <w:rPr>
                <w:rFonts w:asciiTheme="minorBidi" w:eastAsia="Times New Roman" w:hAnsiTheme="minorBidi"/>
                <w:sz w:val="16"/>
                <w:szCs w:val="16"/>
              </w:rPr>
            </w:pPr>
            <w:r w:rsidRPr="00105F60">
              <w:rPr>
                <w:rFonts w:asciiTheme="minorBidi" w:eastAsia="Times New Roman" w:hAnsiTheme="minorBidi"/>
                <w:sz w:val="16"/>
                <w:szCs w:val="16"/>
              </w:rPr>
              <w:t>52</w:t>
            </w:r>
          </w:p>
        </w:tc>
      </w:tr>
    </w:tbl>
    <w:p w:rsidR="006B63D2" w:rsidRPr="00105F60" w:rsidRDefault="006B63D2" w:rsidP="005C322A">
      <w:pPr>
        <w:rPr>
          <w:rFonts w:asciiTheme="minorBidi" w:hAnsiTheme="minorBidi"/>
          <w:b/>
          <w:bCs/>
          <w:sz w:val="24"/>
          <w:szCs w:val="28"/>
        </w:rPr>
      </w:pPr>
    </w:p>
    <w:p w:rsidR="005C322A" w:rsidRPr="00105F60" w:rsidRDefault="005C322A" w:rsidP="005C322A">
      <w:pPr>
        <w:rPr>
          <w:rFonts w:asciiTheme="minorBidi" w:hAnsiTheme="minorBidi"/>
          <w:szCs w:val="24"/>
        </w:rPr>
      </w:pPr>
    </w:p>
    <w:p w:rsidR="005C322A" w:rsidRPr="00105F60" w:rsidRDefault="005C322A" w:rsidP="005C322A">
      <w:pPr>
        <w:rPr>
          <w:rFonts w:asciiTheme="minorBidi" w:hAnsiTheme="minorBidi"/>
          <w:b/>
          <w:bCs/>
          <w:sz w:val="24"/>
          <w:szCs w:val="24"/>
        </w:rPr>
      </w:pPr>
    </w:p>
    <w:p w:rsidR="005C322A" w:rsidRPr="00105F60" w:rsidRDefault="005C322A" w:rsidP="005C322A">
      <w:pPr>
        <w:rPr>
          <w:rFonts w:asciiTheme="minorBidi" w:hAnsiTheme="minorBidi"/>
        </w:rPr>
      </w:pPr>
    </w:p>
    <w:p w:rsidR="00CF2B62" w:rsidRPr="00105F60" w:rsidRDefault="00CF2B62" w:rsidP="00CF2B62">
      <w:pPr>
        <w:rPr>
          <w:rFonts w:asciiTheme="minorBidi" w:hAnsiTheme="minorBidi"/>
          <w:b/>
          <w:bCs/>
          <w:sz w:val="24"/>
          <w:szCs w:val="28"/>
        </w:rPr>
      </w:pPr>
      <w:r w:rsidRPr="00105F60">
        <w:rPr>
          <w:rFonts w:asciiTheme="minorBidi" w:hAnsiTheme="minorBidi"/>
          <w:b/>
          <w:bCs/>
          <w:sz w:val="24"/>
          <w:szCs w:val="28"/>
        </w:rPr>
        <w:t>Table S3: Above-threshold analyses of KCNK expression in cancer subtypes excluded from meta-analysis.</w:t>
      </w:r>
    </w:p>
    <w:p w:rsidR="00CF2B62" w:rsidRPr="00105F60" w:rsidRDefault="00CF2B62" w:rsidP="00490AAC">
      <w:pPr>
        <w:rPr>
          <w:rFonts w:asciiTheme="minorBidi" w:hAnsiTheme="minorBidi"/>
        </w:rPr>
      </w:pPr>
      <w:r w:rsidRPr="00105F60">
        <w:rPr>
          <w:rFonts w:asciiTheme="minorBidi" w:hAnsiTheme="minorBidi"/>
        </w:rPr>
        <w:t xml:space="preserve">The above threshold data for KCNK expression in cancer subtypes in which insufficient numbers of studies were available to enable inclusion in meta-analysis (n ≤ 4) is shown. Data </w:t>
      </w:r>
      <w:r w:rsidR="00490AAC" w:rsidRPr="00105F60">
        <w:rPr>
          <w:rFonts w:asciiTheme="minorBidi" w:hAnsiTheme="minorBidi"/>
        </w:rPr>
        <w:t>are grouped</w:t>
      </w:r>
      <w:r w:rsidRPr="00105F60">
        <w:rPr>
          <w:rFonts w:asciiTheme="minorBidi" w:hAnsiTheme="minorBidi"/>
        </w:rPr>
        <w:t xml:space="preserve"> by gene name and divided into each cancer type and subtypes within that cancer. The p-value, fold change and gene rank percentile (%) for data which scored above threshold values (p-value &lt; 0.05, fold change &gt; 2 and gene rank percentile &lt; 10 %) are shown. Overexpression ↑ and underexpression ↓ are indicated.</w:t>
      </w:r>
    </w:p>
    <w:p w:rsidR="005C322A" w:rsidRPr="00105F60" w:rsidRDefault="005C322A" w:rsidP="005C322A">
      <w:pPr>
        <w:rPr>
          <w:rFonts w:asciiTheme="minorBidi" w:hAnsiTheme="minorBidi"/>
        </w:rPr>
      </w:pPr>
    </w:p>
    <w:p w:rsidR="005C322A" w:rsidRPr="00105F60" w:rsidRDefault="005C322A" w:rsidP="0071388F">
      <w:pPr>
        <w:rPr>
          <w:rFonts w:asciiTheme="minorBidi" w:hAnsiTheme="minorBidi"/>
          <w:sz w:val="24"/>
          <w:szCs w:val="16"/>
        </w:rPr>
      </w:pPr>
    </w:p>
    <w:sectPr w:rsidR="005C322A" w:rsidRPr="00105F60" w:rsidSect="00BD75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516D"/>
    <w:rsid w:val="00021A3A"/>
    <w:rsid w:val="000A06B5"/>
    <w:rsid w:val="000B48B9"/>
    <w:rsid w:val="000F086B"/>
    <w:rsid w:val="00105F60"/>
    <w:rsid w:val="0015332D"/>
    <w:rsid w:val="001D1743"/>
    <w:rsid w:val="00253104"/>
    <w:rsid w:val="00256B59"/>
    <w:rsid w:val="00274152"/>
    <w:rsid w:val="003410F1"/>
    <w:rsid w:val="00365991"/>
    <w:rsid w:val="00412AC2"/>
    <w:rsid w:val="00430186"/>
    <w:rsid w:val="0043455F"/>
    <w:rsid w:val="0046331D"/>
    <w:rsid w:val="00490AAC"/>
    <w:rsid w:val="004C4922"/>
    <w:rsid w:val="00513A3D"/>
    <w:rsid w:val="00537DDE"/>
    <w:rsid w:val="005C322A"/>
    <w:rsid w:val="006021EB"/>
    <w:rsid w:val="0062516D"/>
    <w:rsid w:val="00643221"/>
    <w:rsid w:val="0067657A"/>
    <w:rsid w:val="006B63D2"/>
    <w:rsid w:val="0071388F"/>
    <w:rsid w:val="007A7C2A"/>
    <w:rsid w:val="007E2656"/>
    <w:rsid w:val="008D34A9"/>
    <w:rsid w:val="008E52A5"/>
    <w:rsid w:val="009037A5"/>
    <w:rsid w:val="00920E95"/>
    <w:rsid w:val="0093378E"/>
    <w:rsid w:val="009B0E7F"/>
    <w:rsid w:val="00A0059A"/>
    <w:rsid w:val="00A8560C"/>
    <w:rsid w:val="00B16CE0"/>
    <w:rsid w:val="00B27EF5"/>
    <w:rsid w:val="00B343DE"/>
    <w:rsid w:val="00B36F78"/>
    <w:rsid w:val="00BD753E"/>
    <w:rsid w:val="00C14707"/>
    <w:rsid w:val="00CF2B62"/>
    <w:rsid w:val="00D023D3"/>
    <w:rsid w:val="00D5341F"/>
    <w:rsid w:val="00EA527B"/>
    <w:rsid w:val="00F57194"/>
    <w:rsid w:val="00F90D5B"/>
    <w:rsid w:val="00FA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16D"/>
    <w:rPr>
      <w:noProof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D5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3"/>
    <w:link w:val="Style1Char"/>
    <w:qFormat/>
    <w:rsid w:val="00F90D5B"/>
    <w:pPr>
      <w:keepLines w:val="0"/>
      <w:spacing w:before="240" w:after="60"/>
    </w:pPr>
    <w:rPr>
      <w:rFonts w:ascii="Arial" w:eastAsia="MS Mincho" w:hAnsi="Arial" w:cs="Times New Roman"/>
      <w:bCs w:val="0"/>
      <w:iCs/>
      <w:color w:val="auto"/>
      <w:sz w:val="24"/>
      <w:szCs w:val="24"/>
      <w:lang w:val="en-US" w:eastAsia="ja-JP"/>
    </w:rPr>
  </w:style>
  <w:style w:type="character" w:customStyle="1" w:styleId="Style1Char">
    <w:name w:val="Style1 Char"/>
    <w:basedOn w:val="Heading3Char"/>
    <w:link w:val="Style1"/>
    <w:rsid w:val="00F90D5B"/>
    <w:rPr>
      <w:rFonts w:ascii="Arial" w:eastAsia="MS Mincho" w:hAnsi="Arial" w:cs="Times New Roman"/>
      <w:b/>
      <w:bCs w:val="0"/>
      <w:iCs/>
      <w:color w:val="4F81BD" w:themeColor="accent1"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D5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62516D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6251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251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75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53E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B36F78"/>
    <w:rPr>
      <w:b/>
      <w:bCs/>
    </w:rPr>
  </w:style>
  <w:style w:type="character" w:customStyle="1" w:styleId="apple-converted-space">
    <w:name w:val="apple-converted-space"/>
    <w:basedOn w:val="DefaultParagraphFont"/>
    <w:rsid w:val="00B36F78"/>
  </w:style>
  <w:style w:type="character" w:styleId="Emphasis">
    <w:name w:val="Emphasis"/>
    <w:basedOn w:val="DefaultParagraphFont"/>
    <w:uiPriority w:val="20"/>
    <w:qFormat/>
    <w:rsid w:val="00B36F78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16D"/>
    <w:rPr>
      <w:noProof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D5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3"/>
    <w:link w:val="Style1Char"/>
    <w:qFormat/>
    <w:rsid w:val="00F90D5B"/>
    <w:pPr>
      <w:keepLines w:val="0"/>
      <w:spacing w:before="240" w:after="60"/>
    </w:pPr>
    <w:rPr>
      <w:rFonts w:ascii="Arial" w:eastAsia="MS Mincho" w:hAnsi="Arial" w:cs="Times New Roman"/>
      <w:bCs w:val="0"/>
      <w:iCs/>
      <w:color w:val="auto"/>
      <w:sz w:val="24"/>
      <w:szCs w:val="24"/>
      <w:lang w:val="en-US" w:eastAsia="ja-JP"/>
    </w:rPr>
  </w:style>
  <w:style w:type="character" w:customStyle="1" w:styleId="Style1Char">
    <w:name w:val="Style1 Char"/>
    <w:basedOn w:val="Heading3Char"/>
    <w:link w:val="Style1"/>
    <w:rsid w:val="00F90D5B"/>
    <w:rPr>
      <w:rFonts w:ascii="Arial" w:eastAsia="MS Mincho" w:hAnsi="Arial" w:cs="Times New Roman"/>
      <w:b/>
      <w:bCs w:val="0"/>
      <w:iCs/>
      <w:color w:val="4F81BD" w:themeColor="accent1"/>
      <w:sz w:val="24"/>
      <w:szCs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D5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62516D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6251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62516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753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753E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B36F78"/>
    <w:rPr>
      <w:b/>
      <w:bCs/>
    </w:rPr>
  </w:style>
  <w:style w:type="character" w:customStyle="1" w:styleId="apple-converted-space">
    <w:name w:val="apple-converted-space"/>
    <w:basedOn w:val="DefaultParagraphFont"/>
    <w:rsid w:val="00B36F78"/>
  </w:style>
  <w:style w:type="character" w:styleId="Emphasis">
    <w:name w:val="Emphasis"/>
    <w:basedOn w:val="DefaultParagraphFont"/>
    <w:uiPriority w:val="20"/>
    <w:qFormat/>
    <w:rsid w:val="00B36F7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342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tcga-data.nci.nih.gov/tcga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tcga-data.nci.nih.gov/tcga/" TargetMode="External"/><Relationship Id="rId5" Type="http://schemas.openxmlformats.org/officeDocument/2006/relationships/hyperlink" Target="http://tcga-data.nci.nih.gov/tcga/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716</Words>
  <Characters>15485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8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s S.L.</dc:creator>
  <cp:lastModifiedBy>O'kelly I.M.</cp:lastModifiedBy>
  <cp:revision>3</cp:revision>
  <dcterms:created xsi:type="dcterms:W3CDTF">2013-07-16T12:48:00Z</dcterms:created>
  <dcterms:modified xsi:type="dcterms:W3CDTF">2013-08-09T23:17:00Z</dcterms:modified>
</cp:coreProperties>
</file>